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9B92" w14:textId="7D6EA957" w:rsidR="000248A7" w:rsidRDefault="000403A4" w:rsidP="000248A7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upplementary File 2</w:t>
      </w:r>
      <w:r w:rsidR="000248A7">
        <w:rPr>
          <w:rFonts w:cs="Times New Roman"/>
          <w:szCs w:val="24"/>
          <w:lang w:val="en-US"/>
        </w:rPr>
        <w:t>. Headache diary.</w:t>
      </w:r>
    </w:p>
    <w:p w14:paraId="329610D9" w14:textId="77777777" w:rsidR="000248A7" w:rsidRDefault="000248A7" w:rsidP="000248A7">
      <w:pPr>
        <w:rPr>
          <w:rFonts w:cs="Times New Roman"/>
          <w:szCs w:val="24"/>
          <w:lang w:val="en-US"/>
        </w:rPr>
      </w:pPr>
    </w:p>
    <w:p w14:paraId="42112262" w14:textId="06DB165A" w:rsidR="000248A7" w:rsidRDefault="000248A7" w:rsidP="000248A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Patient code: |__|__|__|</w:t>
      </w:r>
    </w:p>
    <w:p w14:paraId="2660E35E" w14:textId="77777777" w:rsidR="000248A7" w:rsidRDefault="000248A7" w:rsidP="000248A7">
      <w:pPr>
        <w:rPr>
          <w:rFonts w:cs="Times New Roman"/>
          <w:szCs w:val="24"/>
          <w:lang w:val="en-US"/>
        </w:rPr>
      </w:pPr>
    </w:p>
    <w:p w14:paraId="6DFF57D9" w14:textId="77777777" w:rsidR="000248A7" w:rsidRPr="003D039A" w:rsidRDefault="000248A7" w:rsidP="000248A7">
      <w:pPr>
        <w:rPr>
          <w:rFonts w:cs="Times New Roman"/>
          <w:szCs w:val="24"/>
          <w:lang w:val="en-US"/>
        </w:rPr>
      </w:pPr>
      <w:r w:rsidRPr="003D039A">
        <w:rPr>
          <w:rFonts w:cs="Times New Roman"/>
          <w:szCs w:val="24"/>
          <w:lang w:val="en-US"/>
        </w:rPr>
        <w:t xml:space="preserve">When a headache occurs, please write </w:t>
      </w:r>
      <w:r>
        <w:rPr>
          <w:rFonts w:cs="Times New Roman"/>
          <w:szCs w:val="24"/>
          <w:lang w:val="en-US"/>
        </w:rPr>
        <w:t>indicate</w:t>
      </w:r>
      <w:r w:rsidRPr="003D039A">
        <w:rPr>
          <w:rFonts w:cs="Times New Roman"/>
          <w:szCs w:val="24"/>
          <w:lang w:val="en-US"/>
        </w:rPr>
        <w:t xml:space="preserve">:  </w:t>
      </w:r>
    </w:p>
    <w:p w14:paraId="77DA23B4" w14:textId="77777777" w:rsidR="000248A7" w:rsidRDefault="000248A7" w:rsidP="000248A7">
      <w:pPr>
        <w:pStyle w:val="Paragrafoelenco"/>
        <w:numPr>
          <w:ilvl w:val="0"/>
          <w:numId w:val="22"/>
        </w:num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f you have ‘non-migraine attack’ (</w:t>
      </w:r>
      <w:r w:rsidRPr="00AC2850">
        <w:rPr>
          <w:rFonts w:cs="Times New Roman"/>
          <w:b/>
          <w:bCs/>
          <w:szCs w:val="24"/>
          <w:lang w:val="en-US"/>
        </w:rPr>
        <w:t>Headache</w:t>
      </w:r>
      <w:r>
        <w:rPr>
          <w:rFonts w:cs="Times New Roman"/>
          <w:szCs w:val="24"/>
          <w:lang w:val="en-US"/>
        </w:rPr>
        <w:t>) or ‘migraine attack’ (</w:t>
      </w:r>
      <w:r w:rsidRPr="00AC2850">
        <w:rPr>
          <w:rFonts w:cs="Times New Roman"/>
          <w:b/>
          <w:bCs/>
          <w:szCs w:val="24"/>
          <w:lang w:val="en-US"/>
        </w:rPr>
        <w:t>Migraine</w:t>
      </w:r>
      <w:r>
        <w:rPr>
          <w:rFonts w:cs="Times New Roman"/>
          <w:szCs w:val="24"/>
          <w:lang w:val="en-US"/>
        </w:rPr>
        <w:t>)</w:t>
      </w:r>
    </w:p>
    <w:p w14:paraId="0698A49C" w14:textId="77777777" w:rsidR="000248A7" w:rsidRDefault="000248A7" w:rsidP="000248A7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O CLARIFY, find below the c</w:t>
      </w:r>
      <w:r w:rsidRPr="008C27B2">
        <w:rPr>
          <w:rFonts w:cs="Times New Roman"/>
          <w:b/>
          <w:bCs/>
          <w:szCs w:val="24"/>
          <w:lang w:val="en-US"/>
        </w:rPr>
        <w:t>haracteristics of migraine attacks</w:t>
      </w:r>
      <w:r>
        <w:rPr>
          <w:rFonts w:cs="Times New Roman"/>
          <w:szCs w:val="24"/>
          <w:lang w:val="en-US"/>
        </w:rPr>
        <w:t xml:space="preserve">: </w:t>
      </w:r>
    </w:p>
    <w:p w14:paraId="28EF9DA9" w14:textId="77777777" w:rsidR="000248A7" w:rsidRDefault="000248A7" w:rsidP="000248A7">
      <w:pPr>
        <w:pStyle w:val="Paragrafoelenco"/>
        <w:numPr>
          <w:ilvl w:val="0"/>
          <w:numId w:val="23"/>
        </w:numPr>
        <w:spacing w:line="276" w:lineRule="auto"/>
        <w:rPr>
          <w:rFonts w:cs="Times New Roman"/>
          <w:szCs w:val="24"/>
          <w:lang w:val="en-US"/>
        </w:rPr>
      </w:pPr>
      <w:r w:rsidRPr="00AF204A">
        <w:rPr>
          <w:rFonts w:cs="Times New Roman"/>
          <w:b/>
          <w:bCs/>
          <w:szCs w:val="24"/>
          <w:lang w:val="en-US"/>
        </w:rPr>
        <w:t>Headache associated at least with one of the following symptoms</w:t>
      </w:r>
      <w:r w:rsidRPr="00D36E70">
        <w:rPr>
          <w:rFonts w:cs="Times New Roman"/>
          <w:szCs w:val="24"/>
          <w:lang w:val="en-US"/>
        </w:rPr>
        <w:t xml:space="preserve">: nausea, vomiting, phonophobia, photophobia. </w:t>
      </w:r>
    </w:p>
    <w:p w14:paraId="0B801D96" w14:textId="77777777" w:rsidR="000248A7" w:rsidRDefault="000248A7" w:rsidP="000248A7">
      <w:pPr>
        <w:pStyle w:val="Paragrafoelenco"/>
        <w:numPr>
          <w:ilvl w:val="0"/>
          <w:numId w:val="23"/>
        </w:numPr>
        <w:spacing w:line="276" w:lineRule="auto"/>
        <w:rPr>
          <w:rFonts w:cs="Times New Roman"/>
          <w:szCs w:val="24"/>
          <w:lang w:val="en-US"/>
        </w:rPr>
      </w:pPr>
      <w:r w:rsidRPr="00AF204A">
        <w:rPr>
          <w:rFonts w:cs="Times New Roman"/>
          <w:b/>
          <w:bCs/>
          <w:szCs w:val="24"/>
          <w:lang w:val="en-US"/>
        </w:rPr>
        <w:t>Pain has at least one of the following characteristics</w:t>
      </w:r>
      <w:r w:rsidRPr="00D36E70">
        <w:rPr>
          <w:rFonts w:cs="Times New Roman"/>
          <w:szCs w:val="24"/>
          <w:lang w:val="en-US"/>
        </w:rPr>
        <w:t xml:space="preserve">: moderate or severe pain intensity, aggravation by routine physical activity, unilateral location, pulsating quality. </w:t>
      </w:r>
    </w:p>
    <w:p w14:paraId="4CFBB804" w14:textId="77777777" w:rsidR="000248A7" w:rsidRPr="00A466F1" w:rsidRDefault="000248A7" w:rsidP="000248A7">
      <w:pPr>
        <w:rPr>
          <w:rFonts w:cs="Times New Roman"/>
          <w:b/>
          <w:bCs/>
          <w:szCs w:val="24"/>
          <w:lang w:val="en-US"/>
        </w:rPr>
      </w:pPr>
      <w:r w:rsidRPr="00A466F1">
        <w:rPr>
          <w:rFonts w:cs="Times New Roman"/>
          <w:b/>
          <w:bCs/>
          <w:szCs w:val="24"/>
          <w:lang w:val="en-US"/>
        </w:rPr>
        <w:t>When these two features are not present, you will select ‘Headache’ as attack type.</w:t>
      </w:r>
    </w:p>
    <w:p w14:paraId="6FCF57F4" w14:textId="77777777" w:rsidR="000248A7" w:rsidRPr="009929B8" w:rsidRDefault="000248A7" w:rsidP="000248A7">
      <w:pPr>
        <w:pStyle w:val="Paragrafoelenco"/>
        <w:numPr>
          <w:ilvl w:val="0"/>
          <w:numId w:val="22"/>
        </w:numPr>
        <w:spacing w:line="276" w:lineRule="auto"/>
        <w:rPr>
          <w:rFonts w:cs="Times New Roman"/>
          <w:szCs w:val="24"/>
          <w:lang w:val="en-US"/>
        </w:rPr>
      </w:pPr>
      <w:r w:rsidRPr="009929B8">
        <w:rPr>
          <w:rFonts w:cs="Times New Roman"/>
          <w:szCs w:val="24"/>
          <w:lang w:val="en-US"/>
        </w:rPr>
        <w:t>Select ‘</w:t>
      </w:r>
      <w:r w:rsidRPr="009929B8">
        <w:rPr>
          <w:rFonts w:cs="Times New Roman"/>
          <w:b/>
          <w:bCs/>
          <w:szCs w:val="24"/>
          <w:lang w:val="en-US"/>
        </w:rPr>
        <w:t>Aura</w:t>
      </w:r>
      <w:r w:rsidRPr="009929B8">
        <w:rPr>
          <w:rFonts w:cs="Times New Roman"/>
          <w:szCs w:val="24"/>
          <w:lang w:val="en-US"/>
        </w:rPr>
        <w:t xml:space="preserve">’ if you also experienced an </w:t>
      </w:r>
      <w:r w:rsidRPr="009929B8">
        <w:rPr>
          <w:rFonts w:cs="Times New Roman"/>
          <w:b/>
          <w:bCs/>
          <w:szCs w:val="24"/>
          <w:lang w:val="en-US"/>
        </w:rPr>
        <w:t>aura</w:t>
      </w:r>
    </w:p>
    <w:p w14:paraId="006E1811" w14:textId="77777777" w:rsidR="000248A7" w:rsidRPr="003D039A" w:rsidRDefault="000248A7" w:rsidP="000248A7">
      <w:pPr>
        <w:pStyle w:val="Paragrafoelenco"/>
        <w:numPr>
          <w:ilvl w:val="0"/>
          <w:numId w:val="22"/>
        </w:numPr>
        <w:spacing w:line="276" w:lineRule="auto"/>
        <w:rPr>
          <w:rFonts w:cs="Times New Roman"/>
          <w:szCs w:val="24"/>
          <w:lang w:val="en-US"/>
        </w:rPr>
      </w:pPr>
      <w:r w:rsidRPr="009929B8">
        <w:rPr>
          <w:rFonts w:cs="Times New Roman"/>
          <w:szCs w:val="24"/>
          <w:lang w:val="en-US"/>
        </w:rPr>
        <w:t xml:space="preserve">Indicate </w:t>
      </w:r>
      <w:r>
        <w:rPr>
          <w:rFonts w:cs="Times New Roman"/>
          <w:b/>
          <w:bCs/>
          <w:szCs w:val="24"/>
          <w:lang w:val="en-US"/>
        </w:rPr>
        <w:t>p</w:t>
      </w:r>
      <w:r w:rsidRPr="003D039A">
        <w:rPr>
          <w:rFonts w:cs="Times New Roman"/>
          <w:b/>
          <w:bCs/>
          <w:szCs w:val="24"/>
          <w:lang w:val="en-US"/>
        </w:rPr>
        <w:t>ain intensity</w:t>
      </w:r>
      <w:r w:rsidRPr="003D039A">
        <w:rPr>
          <w:rFonts w:cs="Times New Roman"/>
          <w:szCs w:val="24"/>
          <w:lang w:val="en-US"/>
        </w:rPr>
        <w:t xml:space="preserve"> from 1 to 10, where: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5"/>
        <w:gridCol w:w="872"/>
        <w:gridCol w:w="872"/>
        <w:gridCol w:w="875"/>
        <w:gridCol w:w="875"/>
        <w:gridCol w:w="875"/>
        <w:gridCol w:w="875"/>
        <w:gridCol w:w="875"/>
        <w:gridCol w:w="875"/>
        <w:gridCol w:w="983"/>
      </w:tblGrid>
      <w:tr w:rsidR="000248A7" w:rsidRPr="000403A4" w14:paraId="4D581F72" w14:textId="77777777" w:rsidTr="00A60A40">
        <w:trPr>
          <w:trHeight w:val="201"/>
        </w:trPr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A9DF15C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8411E35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53096AF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4117504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4CC2F232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6DD23689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48325D3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64ED377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9133E78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2504AF3" w14:textId="77777777" w:rsidR="000248A7" w:rsidRPr="003D039A" w:rsidRDefault="000248A7" w:rsidP="00A60A40">
            <w:pPr>
              <w:spacing w:before="120"/>
              <w:rPr>
                <w:rFonts w:cs="Times New Roman"/>
                <w:szCs w:val="24"/>
                <w:lang w:val="en-US"/>
              </w:rPr>
            </w:pPr>
          </w:p>
        </w:tc>
      </w:tr>
      <w:tr w:rsidR="000248A7" w:rsidRPr="00FB0BC8" w14:paraId="617F2A73" w14:textId="77777777" w:rsidTr="00A60A40">
        <w:trPr>
          <w:trHeight w:val="113"/>
        </w:trPr>
        <w:tc>
          <w:tcPr>
            <w:tcW w:w="604" w:type="pc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48BB4A14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b/>
                <w:bCs/>
                <w:szCs w:val="24"/>
              </w:rPr>
            </w:pPr>
            <w:r w:rsidRPr="00FB0BC8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5415D029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2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63DF8823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3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1769F5A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4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0ECC041C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5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43C6536E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6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A7B71B6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7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5CC62949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8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92AAB03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szCs w:val="24"/>
              </w:rPr>
              <w:t>9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34EF7598" w14:textId="77777777" w:rsidR="000248A7" w:rsidRPr="00FB0BC8" w:rsidRDefault="000248A7" w:rsidP="00A60A40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FB0BC8">
              <w:rPr>
                <w:rFonts w:cs="Times New Roman"/>
                <w:b/>
                <w:bCs/>
                <w:szCs w:val="24"/>
              </w:rPr>
              <w:t>10</w:t>
            </w:r>
          </w:p>
        </w:tc>
      </w:tr>
      <w:tr w:rsidR="000248A7" w:rsidRPr="00FB0BC8" w14:paraId="0949F333" w14:textId="77777777" w:rsidTr="00A60A40">
        <w:trPr>
          <w:trHeight w:val="383"/>
        </w:trPr>
        <w:tc>
          <w:tcPr>
            <w:tcW w:w="1084" w:type="pct"/>
            <w:gridSpan w:val="2"/>
            <w:tcBorders>
              <w:left w:val="nil"/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668C5CA2" w14:textId="77777777" w:rsidR="000248A7" w:rsidRPr="00FB0BC8" w:rsidRDefault="000248A7" w:rsidP="00A60A40">
            <w:pPr>
              <w:spacing w:line="240" w:lineRule="atLeas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Very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minor </w:t>
            </w:r>
            <w:r w:rsidRPr="00E63C62">
              <w:rPr>
                <w:rFonts w:cs="Times New Roman"/>
                <w:b/>
                <w:bCs/>
                <w:szCs w:val="24"/>
                <w:lang w:val="en-US"/>
              </w:rPr>
              <w:t>pain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31CAB168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4804B49A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77915F45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1F00C66A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7BC89D28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5A4200C4" w14:textId="77777777" w:rsidR="000248A7" w:rsidRPr="00FB0BC8" w:rsidRDefault="000248A7" w:rsidP="00A60A40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  <w:gridSpan w:val="2"/>
            <w:tcBorders>
              <w:bottom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</w:tcPr>
          <w:p w14:paraId="31243526" w14:textId="77777777" w:rsidR="000248A7" w:rsidRPr="00A325DF" w:rsidRDefault="000248A7" w:rsidP="00A60A40">
            <w:pPr>
              <w:spacing w:line="240" w:lineRule="atLeast"/>
              <w:jc w:val="center"/>
              <w:rPr>
                <w:rFonts w:cs="Times New Roman"/>
                <w:b/>
                <w:bCs/>
                <w:szCs w:val="24"/>
              </w:rPr>
            </w:pPr>
            <w:r w:rsidRPr="00A325DF">
              <w:rPr>
                <w:rFonts w:cs="Times New Roman"/>
                <w:b/>
                <w:bCs/>
                <w:szCs w:val="24"/>
                <w:lang w:val="en-GB"/>
              </w:rPr>
              <w:t>Bigger pain</w:t>
            </w:r>
          </w:p>
          <w:p w14:paraId="5517B364" w14:textId="77777777" w:rsidR="000248A7" w:rsidRPr="00A325DF" w:rsidRDefault="000248A7" w:rsidP="00A60A40">
            <w:pPr>
              <w:spacing w:line="240" w:lineRule="atLeast"/>
              <w:jc w:val="center"/>
              <w:rPr>
                <w:rFonts w:cs="Times New Roman"/>
                <w:b/>
                <w:bCs/>
                <w:szCs w:val="24"/>
              </w:rPr>
            </w:pPr>
            <w:r w:rsidRPr="00A325DF">
              <w:rPr>
                <w:rFonts w:cs="Times New Roman"/>
                <w:b/>
                <w:bCs/>
                <w:szCs w:val="24"/>
                <w:lang w:val="en-GB"/>
              </w:rPr>
              <w:t>possible</w:t>
            </w:r>
          </w:p>
        </w:tc>
      </w:tr>
    </w:tbl>
    <w:p w14:paraId="7503A645" w14:textId="77777777" w:rsidR="000248A7" w:rsidRDefault="000248A7" w:rsidP="000248A7">
      <w:pPr>
        <w:pStyle w:val="Paragrafoelenco"/>
        <w:numPr>
          <w:ilvl w:val="0"/>
          <w:numId w:val="22"/>
        </w:numPr>
        <w:spacing w:after="200" w:line="276" w:lineRule="auto"/>
        <w:ind w:left="459" w:hanging="459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 xml:space="preserve">Indicate </w:t>
      </w:r>
      <w:r w:rsidRPr="00BB1C6B">
        <w:rPr>
          <w:rFonts w:cs="Times New Roman"/>
          <w:b/>
          <w:szCs w:val="24"/>
          <w:lang w:val="en-US"/>
        </w:rPr>
        <w:t>pain duration</w:t>
      </w:r>
      <w:r>
        <w:rPr>
          <w:rFonts w:cs="Times New Roman"/>
          <w:bCs/>
          <w:szCs w:val="24"/>
          <w:lang w:val="en-US"/>
        </w:rPr>
        <w:t xml:space="preserve"> in hours</w:t>
      </w:r>
    </w:p>
    <w:p w14:paraId="280E8E7E" w14:textId="77777777" w:rsidR="000248A7" w:rsidRPr="00F549D2" w:rsidRDefault="000248A7" w:rsidP="000248A7">
      <w:pPr>
        <w:pStyle w:val="Paragrafoelenco"/>
        <w:numPr>
          <w:ilvl w:val="0"/>
          <w:numId w:val="22"/>
        </w:numPr>
        <w:spacing w:after="200" w:line="276" w:lineRule="auto"/>
        <w:ind w:left="426" w:hanging="426"/>
        <w:rPr>
          <w:rFonts w:cs="Times New Roman"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 xml:space="preserve">Indicate the trade name of the analgesic you took (if taken) and its effectiveness: </w:t>
      </w:r>
      <w:r w:rsidRPr="00744418">
        <w:rPr>
          <w:rFonts w:cs="Times New Roman"/>
          <w:szCs w:val="24"/>
          <w:lang w:val="en-US"/>
        </w:rPr>
        <w:t>‘</w:t>
      </w:r>
      <w:r>
        <w:rPr>
          <w:rFonts w:cs="Times New Roman"/>
          <w:b/>
          <w:bCs/>
          <w:szCs w:val="24"/>
          <w:lang w:val="en-US"/>
        </w:rPr>
        <w:t>Y</w:t>
      </w:r>
      <w:r w:rsidRPr="00744418">
        <w:rPr>
          <w:rFonts w:cs="Times New Roman"/>
          <w:szCs w:val="24"/>
          <w:lang w:val="en-US"/>
        </w:rPr>
        <w:t xml:space="preserve">’ if you had </w:t>
      </w:r>
      <w:r w:rsidRPr="00F549D2">
        <w:rPr>
          <w:rFonts w:cs="Times New Roman"/>
          <w:b/>
          <w:bCs/>
          <w:szCs w:val="24"/>
          <w:lang w:val="en-US"/>
        </w:rPr>
        <w:t>complete pain</w:t>
      </w:r>
      <w:r w:rsidRPr="00744418">
        <w:rPr>
          <w:rFonts w:cs="Times New Roman"/>
          <w:szCs w:val="24"/>
          <w:lang w:val="en-US"/>
        </w:rPr>
        <w:t xml:space="preserve"> </w:t>
      </w:r>
      <w:r w:rsidRPr="00F549D2">
        <w:rPr>
          <w:rFonts w:cs="Times New Roman"/>
          <w:b/>
          <w:bCs/>
          <w:szCs w:val="24"/>
          <w:lang w:val="en-US"/>
        </w:rPr>
        <w:t>relief</w:t>
      </w:r>
      <w:r w:rsidRPr="00744418">
        <w:rPr>
          <w:rFonts w:cs="Times New Roman"/>
          <w:szCs w:val="24"/>
          <w:lang w:val="en-US"/>
        </w:rPr>
        <w:t>; ‘</w:t>
      </w:r>
      <w:r w:rsidRPr="00744418">
        <w:rPr>
          <w:rFonts w:cs="Times New Roman"/>
          <w:b/>
          <w:bCs/>
          <w:szCs w:val="24"/>
          <w:lang w:val="en-US"/>
        </w:rPr>
        <w:t>P</w:t>
      </w:r>
      <w:r w:rsidRPr="00744418">
        <w:rPr>
          <w:rFonts w:cs="Times New Roman"/>
          <w:szCs w:val="24"/>
          <w:lang w:val="en-US"/>
        </w:rPr>
        <w:t xml:space="preserve">’ if you had </w:t>
      </w:r>
      <w:r w:rsidRPr="00744418">
        <w:rPr>
          <w:rFonts w:cs="Times New Roman"/>
          <w:b/>
          <w:bCs/>
          <w:szCs w:val="24"/>
          <w:lang w:val="en-US"/>
        </w:rPr>
        <w:t>partial pain relief</w:t>
      </w:r>
      <w:r w:rsidRPr="00744418">
        <w:rPr>
          <w:rFonts w:cs="Times New Roman"/>
          <w:szCs w:val="24"/>
          <w:lang w:val="en-US"/>
        </w:rPr>
        <w:t>; ‘</w:t>
      </w:r>
      <w:r>
        <w:rPr>
          <w:rFonts w:cs="Times New Roman"/>
          <w:b/>
          <w:bCs/>
          <w:szCs w:val="24"/>
          <w:lang w:val="en-US"/>
        </w:rPr>
        <w:t>No</w:t>
      </w:r>
      <w:r w:rsidRPr="00744418">
        <w:rPr>
          <w:rFonts w:cs="Times New Roman"/>
          <w:szCs w:val="24"/>
          <w:lang w:val="en-US"/>
        </w:rPr>
        <w:t xml:space="preserve">’ if you did </w:t>
      </w:r>
      <w:r w:rsidRPr="00744418">
        <w:rPr>
          <w:rFonts w:cs="Times New Roman"/>
          <w:b/>
          <w:bCs/>
          <w:szCs w:val="24"/>
          <w:lang w:val="en-US"/>
        </w:rPr>
        <w:t>not have pain relief</w:t>
      </w:r>
      <w:r w:rsidRPr="00744418">
        <w:rPr>
          <w:rFonts w:cs="Times New Roman"/>
          <w:szCs w:val="24"/>
          <w:lang w:val="en-US"/>
        </w:rPr>
        <w:t xml:space="preserve"> at all</w:t>
      </w:r>
    </w:p>
    <w:p w14:paraId="517D4121" w14:textId="77777777" w:rsidR="000248A7" w:rsidRPr="00B10D9C" w:rsidRDefault="000248A7" w:rsidP="000248A7">
      <w:pPr>
        <w:pStyle w:val="Paragrafoelenco"/>
        <w:numPr>
          <w:ilvl w:val="0"/>
          <w:numId w:val="22"/>
        </w:numPr>
        <w:spacing w:after="200" w:line="276" w:lineRule="auto"/>
        <w:ind w:left="459" w:hanging="459"/>
        <w:rPr>
          <w:rFonts w:cs="Times New Roman"/>
          <w:bCs/>
          <w:szCs w:val="24"/>
          <w:lang w:val="en-US"/>
        </w:rPr>
      </w:pPr>
      <w:r w:rsidRPr="00075624">
        <w:rPr>
          <w:rFonts w:cs="Times New Roman"/>
          <w:szCs w:val="24"/>
          <w:lang w:val="en-US"/>
        </w:rPr>
        <w:t xml:space="preserve">Add the </w:t>
      </w:r>
      <w:r w:rsidRPr="00075624">
        <w:rPr>
          <w:rFonts w:cs="Times New Roman"/>
          <w:b/>
          <w:bCs/>
          <w:szCs w:val="24"/>
          <w:lang w:val="en-US"/>
        </w:rPr>
        <w:t>headache impact on daily-life activities</w:t>
      </w:r>
      <w:r w:rsidRPr="00075624">
        <w:rPr>
          <w:rFonts w:cs="Times New Roman"/>
          <w:szCs w:val="24"/>
          <w:lang w:val="en-US"/>
        </w:rPr>
        <w:t xml:space="preserve">, </w:t>
      </w:r>
      <w:r>
        <w:rPr>
          <w:rFonts w:cs="Times New Roman"/>
          <w:szCs w:val="24"/>
          <w:lang w:val="en-US"/>
        </w:rPr>
        <w:t xml:space="preserve">referring to work, home, and </w:t>
      </w:r>
      <w:r w:rsidRPr="002C59B6">
        <w:rPr>
          <w:rFonts w:cs="Times New Roman"/>
          <w:szCs w:val="24"/>
          <w:lang w:val="en-US"/>
        </w:rPr>
        <w:t xml:space="preserve">recreational </w:t>
      </w:r>
      <w:r>
        <w:rPr>
          <w:rFonts w:cs="Times New Roman"/>
          <w:szCs w:val="24"/>
          <w:lang w:val="en-US"/>
        </w:rPr>
        <w:t>activities scheduled for the day in which headache occurs. Select the following symbols:</w:t>
      </w:r>
    </w:p>
    <w:tbl>
      <w:tblPr>
        <w:tblStyle w:val="Grigliatabella"/>
        <w:tblW w:w="5000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16"/>
        <w:gridCol w:w="1528"/>
        <w:gridCol w:w="5528"/>
      </w:tblGrid>
      <w:tr w:rsidR="000248A7" w:rsidRPr="00FB0BC8" w14:paraId="20348F0F" w14:textId="77777777" w:rsidTr="00A60A40">
        <w:trPr>
          <w:trHeight w:val="452"/>
          <w:jc w:val="center"/>
        </w:trPr>
        <w:tc>
          <w:tcPr>
            <w:tcW w:w="1111" w:type="pct"/>
            <w:tcBorders>
              <w:top w:val="nil"/>
            </w:tcBorders>
            <w:vAlign w:val="center"/>
          </w:tcPr>
          <w:p w14:paraId="4D386229" w14:textId="77777777" w:rsidR="000248A7" w:rsidRPr="00FB0BC8" w:rsidRDefault="000248A7" w:rsidP="00A60A40">
            <w:pPr>
              <w:spacing w:line="276" w:lineRule="auto"/>
              <w:jc w:val="center"/>
              <w:rPr>
                <w:b/>
                <w:bCs/>
                <w:noProof/>
                <w:szCs w:val="24"/>
              </w:rPr>
            </w:pPr>
            <w:r>
              <w:rPr>
                <w:b/>
                <w:bCs/>
                <w:noProof/>
                <w:szCs w:val="24"/>
              </w:rPr>
              <w:t>Symbol</w:t>
            </w:r>
          </w:p>
        </w:tc>
        <w:tc>
          <w:tcPr>
            <w:tcW w:w="3889" w:type="pct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071A8A34" w14:textId="77777777" w:rsidR="000248A7" w:rsidRPr="00FB0BC8" w:rsidRDefault="000248A7" w:rsidP="00A60A4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Description</w:t>
            </w:r>
            <w:proofErr w:type="spellEnd"/>
          </w:p>
        </w:tc>
      </w:tr>
      <w:tr w:rsidR="000248A7" w:rsidRPr="000403A4" w14:paraId="276EB747" w14:textId="77777777" w:rsidTr="00A60A40">
        <w:trPr>
          <w:trHeight w:val="1192"/>
          <w:jc w:val="center"/>
        </w:trPr>
        <w:tc>
          <w:tcPr>
            <w:tcW w:w="1111" w:type="pct"/>
            <w:vAlign w:val="center"/>
          </w:tcPr>
          <w:p w14:paraId="1B6105B2" w14:textId="77777777" w:rsidR="000248A7" w:rsidRPr="00FB0BC8" w:rsidRDefault="000248A7" w:rsidP="00A60A40">
            <w:pPr>
              <w:spacing w:after="120" w:line="276" w:lineRule="auto"/>
              <w:jc w:val="center"/>
              <w:rPr>
                <w:szCs w:val="24"/>
              </w:rPr>
            </w:pPr>
            <w:r>
              <w:rPr>
                <w:rFonts w:ascii="Webdings" w:eastAsia="Webdings" w:hAnsi="Webdings" w:cs="Webdings"/>
                <w:sz w:val="60"/>
                <w:szCs w:val="60"/>
              </w:rPr>
              <w:t>=</w:t>
            </w:r>
          </w:p>
        </w:tc>
        <w:tc>
          <w:tcPr>
            <w:tcW w:w="842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4244FEF" w14:textId="77777777" w:rsidR="000248A7" w:rsidRPr="00FB0BC8" w:rsidRDefault="000248A7" w:rsidP="00A60A40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EA0E83" wp14:editId="223B6AFE">
                  <wp:extent cx="666513" cy="648000"/>
                  <wp:effectExtent l="0" t="0" r="635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513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7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301B6E99" w14:textId="77777777" w:rsidR="000248A7" w:rsidRPr="00B513A9" w:rsidRDefault="000248A7" w:rsidP="00A60A40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Low</w:t>
            </w:r>
            <w:r w:rsidRPr="00B513A9">
              <w:rPr>
                <w:b/>
                <w:bCs/>
                <w:szCs w:val="24"/>
                <w:lang w:val="en-US"/>
              </w:rPr>
              <w:t xml:space="preserve"> disability: </w:t>
            </w:r>
            <w:r w:rsidRPr="00B513A9">
              <w:rPr>
                <w:szCs w:val="24"/>
                <w:lang w:val="en-US"/>
              </w:rPr>
              <w:t xml:space="preserve">despite headache, you </w:t>
            </w:r>
            <w:proofErr w:type="gramStart"/>
            <w:r w:rsidRPr="00B513A9">
              <w:rPr>
                <w:szCs w:val="24"/>
                <w:lang w:val="en-US"/>
              </w:rPr>
              <w:t>are able to</w:t>
            </w:r>
            <w:proofErr w:type="gramEnd"/>
            <w:r w:rsidRPr="00B513A9">
              <w:rPr>
                <w:szCs w:val="24"/>
                <w:lang w:val="en-US"/>
              </w:rPr>
              <w:t xml:space="preserve"> perform your scheduled activities; </w:t>
            </w:r>
            <w:r>
              <w:rPr>
                <w:szCs w:val="24"/>
                <w:lang w:val="en-US"/>
              </w:rPr>
              <w:t xml:space="preserve">your </w:t>
            </w:r>
            <w:r w:rsidRPr="00B513A9">
              <w:rPr>
                <w:szCs w:val="24"/>
                <w:lang w:val="en-US"/>
              </w:rPr>
              <w:t>general efficiency is not affected</w:t>
            </w:r>
          </w:p>
        </w:tc>
      </w:tr>
      <w:tr w:rsidR="000248A7" w:rsidRPr="000403A4" w14:paraId="43EE6B9D" w14:textId="77777777" w:rsidTr="00A60A40">
        <w:trPr>
          <w:trHeight w:val="1266"/>
          <w:jc w:val="center"/>
        </w:trPr>
        <w:tc>
          <w:tcPr>
            <w:tcW w:w="1111" w:type="pct"/>
            <w:vAlign w:val="center"/>
          </w:tcPr>
          <w:p w14:paraId="5D79F482" w14:textId="77777777" w:rsidR="000248A7" w:rsidRPr="00B513A9" w:rsidRDefault="000248A7" w:rsidP="00A60A40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  <w:r>
              <w:rPr>
                <w:rFonts w:ascii="Webdings" w:eastAsia="Webdings" w:hAnsi="Webdings" w:cs="Webdings"/>
                <w:sz w:val="60"/>
                <w:szCs w:val="60"/>
              </w:rPr>
              <w:t>==</w:t>
            </w:r>
          </w:p>
        </w:tc>
        <w:tc>
          <w:tcPr>
            <w:tcW w:w="842" w:type="pct"/>
            <w:tcBorders>
              <w:right w:val="nil"/>
            </w:tcBorders>
            <w:vAlign w:val="center"/>
          </w:tcPr>
          <w:p w14:paraId="2AA617A3" w14:textId="77777777" w:rsidR="000248A7" w:rsidRPr="00FB0BC8" w:rsidRDefault="000248A7" w:rsidP="00A60A4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845CFA" wp14:editId="5CEFC054">
                  <wp:extent cx="666514" cy="648000"/>
                  <wp:effectExtent l="0" t="0" r="635" b="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514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7" w:type="pct"/>
            <w:tcBorders>
              <w:left w:val="nil"/>
            </w:tcBorders>
            <w:vAlign w:val="center"/>
          </w:tcPr>
          <w:p w14:paraId="40E59E15" w14:textId="77777777" w:rsidR="000248A7" w:rsidRPr="00500C79" w:rsidRDefault="000248A7" w:rsidP="00A60A40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dium disability</w:t>
            </w:r>
            <w:r w:rsidRPr="00500C79">
              <w:rPr>
                <w:szCs w:val="24"/>
                <w:lang w:val="en-US"/>
              </w:rPr>
              <w:t xml:space="preserve">: because of headache, you </w:t>
            </w:r>
            <w:proofErr w:type="gramStart"/>
            <w:r w:rsidRPr="00500C79">
              <w:rPr>
                <w:szCs w:val="24"/>
                <w:lang w:val="en-US"/>
              </w:rPr>
              <w:t>are able to</w:t>
            </w:r>
            <w:proofErr w:type="gramEnd"/>
            <w:r w:rsidRPr="00500C79">
              <w:rPr>
                <w:szCs w:val="24"/>
                <w:lang w:val="en-US"/>
              </w:rPr>
              <w:t xml:space="preserve"> perform only some scheduled activities and you have to give up some activities;</w:t>
            </w:r>
            <w:r>
              <w:rPr>
                <w:szCs w:val="24"/>
                <w:lang w:val="en-US"/>
              </w:rPr>
              <w:t xml:space="preserve"> your</w:t>
            </w:r>
            <w:r w:rsidRPr="00500C79">
              <w:rPr>
                <w:szCs w:val="24"/>
                <w:lang w:val="en-US"/>
              </w:rPr>
              <w:t xml:space="preserve"> general efficiency is </w:t>
            </w:r>
            <w:r>
              <w:rPr>
                <w:szCs w:val="24"/>
                <w:lang w:val="en-US"/>
              </w:rPr>
              <w:t>reduced</w:t>
            </w:r>
          </w:p>
        </w:tc>
      </w:tr>
      <w:tr w:rsidR="000248A7" w:rsidRPr="000403A4" w14:paraId="4B4D69ED" w14:textId="77777777" w:rsidTr="00A60A40">
        <w:trPr>
          <w:jc w:val="center"/>
        </w:trPr>
        <w:tc>
          <w:tcPr>
            <w:tcW w:w="1111" w:type="pct"/>
            <w:vAlign w:val="center"/>
          </w:tcPr>
          <w:p w14:paraId="2CA333AA" w14:textId="77777777" w:rsidR="000248A7" w:rsidRPr="00500C79" w:rsidRDefault="000248A7" w:rsidP="00A60A40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rFonts w:ascii="Webdings" w:eastAsia="Webdings" w:hAnsi="Webdings" w:cs="Webdings"/>
                <w:sz w:val="60"/>
                <w:szCs w:val="60"/>
              </w:rPr>
              <w:t>===</w:t>
            </w:r>
          </w:p>
        </w:tc>
        <w:tc>
          <w:tcPr>
            <w:tcW w:w="842" w:type="pct"/>
            <w:tcBorders>
              <w:right w:val="nil"/>
            </w:tcBorders>
            <w:vAlign w:val="center"/>
          </w:tcPr>
          <w:p w14:paraId="0C01BB21" w14:textId="77777777" w:rsidR="000248A7" w:rsidRPr="00FB0BC8" w:rsidRDefault="000248A7" w:rsidP="00A60A40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4B24ABA" wp14:editId="76E9B734">
                  <wp:extent cx="664537" cy="648000"/>
                  <wp:effectExtent l="0" t="0" r="2540" b="0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37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7" w:type="pct"/>
            <w:tcBorders>
              <w:left w:val="nil"/>
            </w:tcBorders>
            <w:vAlign w:val="center"/>
          </w:tcPr>
          <w:p w14:paraId="3974A792" w14:textId="77777777" w:rsidR="000248A7" w:rsidRPr="00500C79" w:rsidRDefault="000248A7" w:rsidP="00A60A40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500C79">
              <w:rPr>
                <w:b/>
                <w:bCs/>
                <w:szCs w:val="24"/>
                <w:lang w:val="en-US"/>
              </w:rPr>
              <w:t>High disability</w:t>
            </w:r>
            <w:r w:rsidRPr="00500C79">
              <w:rPr>
                <w:szCs w:val="24"/>
                <w:lang w:val="en-US"/>
              </w:rPr>
              <w:t xml:space="preserve">: because of headache, you are </w:t>
            </w:r>
            <w:r>
              <w:rPr>
                <w:szCs w:val="24"/>
                <w:lang w:val="en-US"/>
              </w:rPr>
              <w:t xml:space="preserve">not </w:t>
            </w:r>
            <w:r w:rsidRPr="00500C79">
              <w:rPr>
                <w:szCs w:val="24"/>
                <w:lang w:val="en-US"/>
              </w:rPr>
              <w:t xml:space="preserve">able to perform </w:t>
            </w:r>
            <w:r>
              <w:rPr>
                <w:szCs w:val="24"/>
                <w:lang w:val="en-US"/>
              </w:rPr>
              <w:t>your s</w:t>
            </w:r>
            <w:r w:rsidRPr="00500C79">
              <w:rPr>
                <w:szCs w:val="24"/>
                <w:lang w:val="en-US"/>
              </w:rPr>
              <w:t xml:space="preserve">cheduled activities and you </w:t>
            </w:r>
            <w:proofErr w:type="gramStart"/>
            <w:r w:rsidRPr="00500C79">
              <w:rPr>
                <w:szCs w:val="24"/>
                <w:lang w:val="en-US"/>
              </w:rPr>
              <w:t>have to</w:t>
            </w:r>
            <w:proofErr w:type="gramEnd"/>
            <w:r w:rsidRPr="00500C79">
              <w:rPr>
                <w:szCs w:val="24"/>
                <w:lang w:val="en-US"/>
              </w:rPr>
              <w:t xml:space="preserve"> give up </w:t>
            </w:r>
            <w:r>
              <w:rPr>
                <w:szCs w:val="24"/>
                <w:lang w:val="en-US"/>
              </w:rPr>
              <w:t>everything</w:t>
            </w:r>
            <w:r w:rsidRPr="00500C79">
              <w:rPr>
                <w:szCs w:val="24"/>
                <w:lang w:val="en-US"/>
              </w:rPr>
              <w:t>;</w:t>
            </w:r>
            <w:r>
              <w:rPr>
                <w:szCs w:val="24"/>
                <w:lang w:val="en-US"/>
              </w:rPr>
              <w:t xml:space="preserve"> your</w:t>
            </w:r>
            <w:r w:rsidRPr="00500C79">
              <w:rPr>
                <w:szCs w:val="24"/>
                <w:lang w:val="en-US"/>
              </w:rPr>
              <w:t xml:space="preserve"> general efficiency is </w:t>
            </w:r>
            <w:r>
              <w:rPr>
                <w:szCs w:val="24"/>
                <w:lang w:val="en-US"/>
              </w:rPr>
              <w:t>highly affected</w:t>
            </w:r>
          </w:p>
        </w:tc>
      </w:tr>
    </w:tbl>
    <w:p w14:paraId="73E5736C" w14:textId="77777777" w:rsidR="000248A7" w:rsidRDefault="000248A7" w:rsidP="000248A7">
      <w:pPr>
        <w:pStyle w:val="Paragrafoelenco"/>
        <w:numPr>
          <w:ilvl w:val="0"/>
          <w:numId w:val="22"/>
        </w:numPr>
        <w:spacing w:after="200" w:line="276" w:lineRule="auto"/>
        <w:rPr>
          <w:rFonts w:cs="Times New Roman"/>
          <w:szCs w:val="24"/>
          <w:lang w:val="en-US"/>
        </w:rPr>
        <w:sectPr w:rsidR="000248A7" w:rsidSect="009C35F5">
          <w:footerReference w:type="default" r:id="rId11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97"/>
        <w:gridCol w:w="1485"/>
        <w:gridCol w:w="1115"/>
        <w:gridCol w:w="972"/>
        <w:gridCol w:w="1931"/>
        <w:gridCol w:w="2103"/>
        <w:gridCol w:w="1425"/>
      </w:tblGrid>
      <w:tr w:rsidR="000248A7" w:rsidRPr="000248A7" w14:paraId="32F84099" w14:textId="77777777" w:rsidTr="000248A7">
        <w:trPr>
          <w:cantSplit/>
          <w:trHeight w:val="20"/>
        </w:trPr>
        <w:tc>
          <w:tcPr>
            <w:tcW w:w="310" w:type="pct"/>
            <w:vAlign w:val="center"/>
          </w:tcPr>
          <w:p w14:paraId="4489FDA1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lastRenderedPageBreak/>
              <w:t>Day</w:t>
            </w:r>
          </w:p>
        </w:tc>
        <w:tc>
          <w:tcPr>
            <w:tcW w:w="771" w:type="pct"/>
            <w:vAlign w:val="center"/>
          </w:tcPr>
          <w:p w14:paraId="7CD3EC04" w14:textId="77777777" w:rsidR="000248A7" w:rsidRPr="000248A7" w:rsidRDefault="000248A7" w:rsidP="000248A7">
            <w:pPr>
              <w:spacing w:line="240" w:lineRule="auto"/>
              <w:ind w:left="-25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Attack features</w:t>
            </w:r>
          </w:p>
        </w:tc>
        <w:tc>
          <w:tcPr>
            <w:tcW w:w="579" w:type="pct"/>
            <w:vAlign w:val="center"/>
          </w:tcPr>
          <w:p w14:paraId="6912502F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Intensity</w:t>
            </w:r>
          </w:p>
          <w:p w14:paraId="7E9B094A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 to 10</w:t>
            </w:r>
          </w:p>
        </w:tc>
        <w:tc>
          <w:tcPr>
            <w:tcW w:w="505" w:type="pct"/>
            <w:vAlign w:val="center"/>
          </w:tcPr>
          <w:p w14:paraId="1CC06381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Lasting hours</w:t>
            </w:r>
          </w:p>
        </w:tc>
        <w:tc>
          <w:tcPr>
            <w:tcW w:w="1003" w:type="pct"/>
            <w:vAlign w:val="center"/>
          </w:tcPr>
          <w:p w14:paraId="1BB61D03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Analgesics trade name (if taken)</w:t>
            </w:r>
          </w:p>
        </w:tc>
        <w:tc>
          <w:tcPr>
            <w:tcW w:w="1092" w:type="pct"/>
            <w:vAlign w:val="center"/>
          </w:tcPr>
          <w:p w14:paraId="3483CB11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Effectiveness</w:t>
            </w:r>
          </w:p>
        </w:tc>
        <w:tc>
          <w:tcPr>
            <w:tcW w:w="740" w:type="pct"/>
            <w:vAlign w:val="center"/>
          </w:tcPr>
          <w:p w14:paraId="3F120FE3" w14:textId="77777777" w:rsidR="000248A7" w:rsidRPr="000248A7" w:rsidRDefault="000248A7" w:rsidP="000248A7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Disability</w:t>
            </w:r>
          </w:p>
        </w:tc>
      </w:tr>
      <w:tr w:rsidR="000248A7" w:rsidRPr="000248A7" w14:paraId="4FF586A6" w14:textId="77777777" w:rsidTr="000248A7">
        <w:trPr>
          <w:trHeight w:val="20"/>
        </w:trPr>
        <w:tc>
          <w:tcPr>
            <w:tcW w:w="310" w:type="pct"/>
            <w:vAlign w:val="center"/>
          </w:tcPr>
          <w:p w14:paraId="78D2EBD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71" w:type="pct"/>
            <w:vAlign w:val="center"/>
          </w:tcPr>
          <w:p w14:paraId="4EAEBB7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205BE50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06F35D6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45710DD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1D2D96D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7900032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085DB98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A46036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AFD4E3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2ADD4F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1CFEAD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1071DFAD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B9EBCF2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3C38C9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4BF36A2F" w14:textId="77777777" w:rsidTr="000248A7">
        <w:trPr>
          <w:trHeight w:val="20"/>
        </w:trPr>
        <w:tc>
          <w:tcPr>
            <w:tcW w:w="310" w:type="pct"/>
            <w:vAlign w:val="center"/>
          </w:tcPr>
          <w:p w14:paraId="193B699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71" w:type="pct"/>
            <w:vAlign w:val="center"/>
          </w:tcPr>
          <w:p w14:paraId="174DC2A9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1D317EDA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EDC202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2DCB33E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6793827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210186C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29CF8FB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B0889D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19D53C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BA3BC3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377F89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0C88DA08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9210D37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0404EC8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5ED484AF" w14:textId="77777777" w:rsidTr="000248A7">
        <w:trPr>
          <w:trHeight w:val="20"/>
        </w:trPr>
        <w:tc>
          <w:tcPr>
            <w:tcW w:w="310" w:type="pct"/>
            <w:vAlign w:val="center"/>
          </w:tcPr>
          <w:p w14:paraId="543D772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771" w:type="pct"/>
            <w:vAlign w:val="center"/>
          </w:tcPr>
          <w:p w14:paraId="5511B49D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234ADEE0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A550A2D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7B7408C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2D82CA5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0D9916B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50848C9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9DD219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35F284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499E88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F79E1E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71DD0FFF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48BB8DBE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5E397F4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425B8101" w14:textId="77777777" w:rsidTr="000248A7">
        <w:trPr>
          <w:trHeight w:val="20"/>
        </w:trPr>
        <w:tc>
          <w:tcPr>
            <w:tcW w:w="310" w:type="pct"/>
            <w:vAlign w:val="center"/>
          </w:tcPr>
          <w:p w14:paraId="19F308C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771" w:type="pct"/>
            <w:vAlign w:val="center"/>
          </w:tcPr>
          <w:p w14:paraId="1BA3FCDB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D281321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572D453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2148270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680E1E3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00A9382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6DC481F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BC7B52F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377ED56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7CE41C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EBDB22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2E68539E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35C98E1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261F0B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3BDE6C97" w14:textId="77777777" w:rsidTr="000248A7">
        <w:trPr>
          <w:trHeight w:val="20"/>
        </w:trPr>
        <w:tc>
          <w:tcPr>
            <w:tcW w:w="310" w:type="pct"/>
            <w:vAlign w:val="center"/>
          </w:tcPr>
          <w:p w14:paraId="4B70E0E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771" w:type="pct"/>
            <w:vAlign w:val="center"/>
          </w:tcPr>
          <w:p w14:paraId="446FBF3A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E07E359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FA9878D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05C20B3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0035BC9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288FA9E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A7577E8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785CC9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307418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869D58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7F323F3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45AFF546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A61659C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5583C9B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1C7AE25F" w14:textId="77777777" w:rsidTr="000248A7">
        <w:trPr>
          <w:trHeight w:val="20"/>
        </w:trPr>
        <w:tc>
          <w:tcPr>
            <w:tcW w:w="310" w:type="pct"/>
            <w:vAlign w:val="center"/>
          </w:tcPr>
          <w:p w14:paraId="5EF8A10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771" w:type="pct"/>
            <w:vAlign w:val="center"/>
          </w:tcPr>
          <w:p w14:paraId="0346E1B7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14DDE3B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3353527B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1E90096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16C4C02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150B8F6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78A0F7A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680B51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12AFA08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76AF045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3470DA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47E447A4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B9D3559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791457D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6C1458EC" w14:textId="77777777" w:rsidTr="000248A7">
        <w:trPr>
          <w:trHeight w:val="20"/>
        </w:trPr>
        <w:tc>
          <w:tcPr>
            <w:tcW w:w="310" w:type="pct"/>
            <w:vAlign w:val="center"/>
          </w:tcPr>
          <w:p w14:paraId="314B156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771" w:type="pct"/>
            <w:vAlign w:val="center"/>
          </w:tcPr>
          <w:p w14:paraId="287FECED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4EB10CE6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7948B45C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753C215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1ED7BA1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550A896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045083C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359AFE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2BDFD0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DA17DD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764873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56A3AC48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6015308E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27F48EB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40347CD0" w14:textId="77777777" w:rsidTr="000248A7">
        <w:trPr>
          <w:trHeight w:val="20"/>
        </w:trPr>
        <w:tc>
          <w:tcPr>
            <w:tcW w:w="310" w:type="pct"/>
            <w:vAlign w:val="center"/>
          </w:tcPr>
          <w:p w14:paraId="63A4506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771" w:type="pct"/>
            <w:vAlign w:val="center"/>
          </w:tcPr>
          <w:p w14:paraId="31ACF381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3067A46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3A8DA42D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66E0168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3DCD447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06C9242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D7D0DF0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18C903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388695A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E272C1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FD41A3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66FEAD55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534C91A9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3B7CDCE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7A3826A6" w14:textId="77777777" w:rsidTr="000248A7">
        <w:trPr>
          <w:trHeight w:val="20"/>
        </w:trPr>
        <w:tc>
          <w:tcPr>
            <w:tcW w:w="310" w:type="pct"/>
            <w:vAlign w:val="center"/>
          </w:tcPr>
          <w:p w14:paraId="38A5160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771" w:type="pct"/>
            <w:vAlign w:val="center"/>
          </w:tcPr>
          <w:p w14:paraId="304BA613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12EE6F7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F5F772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6C6C1DA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0ABAE99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3F9EF4E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0254516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0D845A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3F5817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C73C17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FD1BDE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6C6F58A7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6A8E3AD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83311A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7CEF830E" w14:textId="77777777" w:rsidTr="000248A7">
        <w:trPr>
          <w:trHeight w:val="20"/>
        </w:trPr>
        <w:tc>
          <w:tcPr>
            <w:tcW w:w="310" w:type="pct"/>
            <w:vAlign w:val="center"/>
          </w:tcPr>
          <w:p w14:paraId="572FB45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771" w:type="pct"/>
            <w:vAlign w:val="center"/>
          </w:tcPr>
          <w:p w14:paraId="5C26B8E2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48FAE49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271E0DD9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470603D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4CCD356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778781E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48F0C3A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ED4E56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871CCE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70CE990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0D0821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1A1BBE8B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35699C95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2FA8E1E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69DD6ED5" w14:textId="77777777" w:rsidTr="000248A7">
        <w:trPr>
          <w:trHeight w:val="20"/>
        </w:trPr>
        <w:tc>
          <w:tcPr>
            <w:tcW w:w="310" w:type="pct"/>
            <w:vAlign w:val="center"/>
          </w:tcPr>
          <w:p w14:paraId="0B83A10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771" w:type="pct"/>
            <w:vAlign w:val="center"/>
          </w:tcPr>
          <w:p w14:paraId="53C47303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327D1727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3EDFD93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5C25B20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2D2C07F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0D3A82DF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8BB6D52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95DA12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7FB4D9F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EDDB66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AABB85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58CB54B7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B7DE765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7822CB4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284AE9C2" w14:textId="77777777" w:rsidTr="000248A7">
        <w:trPr>
          <w:trHeight w:val="20"/>
        </w:trPr>
        <w:tc>
          <w:tcPr>
            <w:tcW w:w="310" w:type="pct"/>
            <w:vAlign w:val="center"/>
          </w:tcPr>
          <w:p w14:paraId="6EF1CDF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771" w:type="pct"/>
            <w:vAlign w:val="center"/>
          </w:tcPr>
          <w:p w14:paraId="4D76C4A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0644C82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2D7F664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321401A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4490BE7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7FE78E54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14C2812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1AA289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7E4BC1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D0FB86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F216A2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4FF16EB8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C3176E9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0ABC25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57B310D7" w14:textId="77777777" w:rsidTr="000248A7">
        <w:trPr>
          <w:trHeight w:val="20"/>
        </w:trPr>
        <w:tc>
          <w:tcPr>
            <w:tcW w:w="310" w:type="pct"/>
            <w:vAlign w:val="center"/>
          </w:tcPr>
          <w:p w14:paraId="5CF677C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771" w:type="pct"/>
            <w:vAlign w:val="center"/>
          </w:tcPr>
          <w:p w14:paraId="765D6E32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95965C1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75A18509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5079A81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6631B9D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1CB35E4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8337B5E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A108EE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8461D6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4E23C0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625A2F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5CE905EA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294C057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FA3BDB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5C5F3CE2" w14:textId="77777777" w:rsidTr="000248A7">
        <w:trPr>
          <w:trHeight w:val="20"/>
        </w:trPr>
        <w:tc>
          <w:tcPr>
            <w:tcW w:w="310" w:type="pct"/>
            <w:vAlign w:val="center"/>
          </w:tcPr>
          <w:p w14:paraId="0B99FAC0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771" w:type="pct"/>
            <w:vAlign w:val="center"/>
          </w:tcPr>
          <w:p w14:paraId="2D3547C8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00F87B0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1ED56872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7C149A7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3D773BF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2243960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5E009C0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EE2D7DA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6F7F9C8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DA4310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EF96827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711D8A1D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54874BF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7B380C1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72B433FB" w14:textId="77777777" w:rsidTr="000248A7">
        <w:trPr>
          <w:trHeight w:val="20"/>
        </w:trPr>
        <w:tc>
          <w:tcPr>
            <w:tcW w:w="310" w:type="pct"/>
            <w:vAlign w:val="center"/>
          </w:tcPr>
          <w:p w14:paraId="4CAFA2F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771" w:type="pct"/>
            <w:vAlign w:val="center"/>
          </w:tcPr>
          <w:p w14:paraId="090B90A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1BBA50D5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5BBCB40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20714838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34EC4A63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67EE7AB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2E70557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3C4B74B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1CB8862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E001C3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547B98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7BA575F0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5AA68BC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580A12E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0248A7" w14:paraId="19303942" w14:textId="77777777" w:rsidTr="000248A7">
        <w:trPr>
          <w:trHeight w:val="20"/>
        </w:trPr>
        <w:tc>
          <w:tcPr>
            <w:tcW w:w="310" w:type="pct"/>
            <w:vAlign w:val="center"/>
          </w:tcPr>
          <w:p w14:paraId="063B0EF6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771" w:type="pct"/>
            <w:vAlign w:val="center"/>
          </w:tcPr>
          <w:p w14:paraId="22B9A0B3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4656C8BF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A601970" w14:textId="77777777" w:rsidR="000248A7" w:rsidRPr="000248A7" w:rsidRDefault="000248A7" w:rsidP="000248A7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79" w:type="pct"/>
            <w:vAlign w:val="center"/>
          </w:tcPr>
          <w:p w14:paraId="23BC8D3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505" w:type="pct"/>
            <w:vAlign w:val="center"/>
          </w:tcPr>
          <w:p w14:paraId="138170C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67D09CA5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91646AC" w14:textId="77777777" w:rsidR="000248A7" w:rsidRPr="000248A7" w:rsidRDefault="000248A7" w:rsidP="000248A7">
            <w:pPr>
              <w:spacing w:line="240" w:lineRule="auto"/>
              <w:rPr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6A2216D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92" w:type="pct"/>
            <w:vAlign w:val="center"/>
          </w:tcPr>
          <w:p w14:paraId="44E956D9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6B58D3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DF81ECC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0248A7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0248A7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40" w:type="pct"/>
            <w:vAlign w:val="center"/>
          </w:tcPr>
          <w:p w14:paraId="72C25671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247B2131" w14:textId="77777777" w:rsidR="000248A7" w:rsidRPr="000248A7" w:rsidRDefault="000248A7" w:rsidP="000248A7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22B51D42" w14:textId="77777777" w:rsidR="000248A7" w:rsidRPr="000248A7" w:rsidRDefault="000248A7" w:rsidP="000248A7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0248A7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0248A7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</w:tbl>
    <w:p w14:paraId="6A114901" w14:textId="77777777" w:rsidR="000248A7" w:rsidRDefault="000248A7" w:rsidP="000248A7">
      <w: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16"/>
        <w:gridCol w:w="1463"/>
        <w:gridCol w:w="1094"/>
        <w:gridCol w:w="951"/>
        <w:gridCol w:w="2016"/>
        <w:gridCol w:w="2082"/>
        <w:gridCol w:w="1406"/>
      </w:tblGrid>
      <w:tr w:rsidR="000248A7" w:rsidRPr="0082577C" w14:paraId="4072CB73" w14:textId="77777777" w:rsidTr="0082577C">
        <w:trPr>
          <w:cantSplit/>
          <w:trHeight w:val="20"/>
        </w:trPr>
        <w:tc>
          <w:tcPr>
            <w:tcW w:w="320" w:type="pct"/>
            <w:vAlign w:val="center"/>
          </w:tcPr>
          <w:p w14:paraId="342A95C3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lastRenderedPageBreak/>
              <w:t>Day</w:t>
            </w:r>
          </w:p>
        </w:tc>
        <w:tc>
          <w:tcPr>
            <w:tcW w:w="760" w:type="pct"/>
            <w:vAlign w:val="center"/>
          </w:tcPr>
          <w:p w14:paraId="60C030FB" w14:textId="77777777" w:rsidR="000248A7" w:rsidRPr="0082577C" w:rsidRDefault="000248A7" w:rsidP="0082577C">
            <w:pPr>
              <w:spacing w:line="240" w:lineRule="auto"/>
              <w:ind w:left="-25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Attack features</w:t>
            </w:r>
          </w:p>
        </w:tc>
        <w:tc>
          <w:tcPr>
            <w:tcW w:w="568" w:type="pct"/>
            <w:vAlign w:val="center"/>
          </w:tcPr>
          <w:p w14:paraId="4823F08A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Intensity</w:t>
            </w:r>
          </w:p>
          <w:p w14:paraId="25CFB26E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1 to 10</w:t>
            </w:r>
          </w:p>
        </w:tc>
        <w:tc>
          <w:tcPr>
            <w:tcW w:w="494" w:type="pct"/>
            <w:vAlign w:val="center"/>
          </w:tcPr>
          <w:p w14:paraId="2BFCE6B3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Lasting hours</w:t>
            </w:r>
          </w:p>
        </w:tc>
        <w:tc>
          <w:tcPr>
            <w:tcW w:w="1047" w:type="pct"/>
            <w:vAlign w:val="center"/>
          </w:tcPr>
          <w:p w14:paraId="202B3879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Analgesics trade name (if took)</w:t>
            </w:r>
          </w:p>
        </w:tc>
        <w:tc>
          <w:tcPr>
            <w:tcW w:w="1081" w:type="pct"/>
            <w:vAlign w:val="center"/>
          </w:tcPr>
          <w:p w14:paraId="35222C76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Effectiveness</w:t>
            </w:r>
          </w:p>
        </w:tc>
        <w:tc>
          <w:tcPr>
            <w:tcW w:w="730" w:type="pct"/>
            <w:vAlign w:val="center"/>
          </w:tcPr>
          <w:p w14:paraId="7B106EAD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Disability</w:t>
            </w:r>
          </w:p>
        </w:tc>
      </w:tr>
      <w:tr w:rsidR="000248A7" w:rsidRPr="0082577C" w14:paraId="789D3CD0" w14:textId="77777777" w:rsidTr="0082577C">
        <w:trPr>
          <w:trHeight w:val="20"/>
        </w:trPr>
        <w:tc>
          <w:tcPr>
            <w:tcW w:w="320" w:type="pct"/>
            <w:vAlign w:val="center"/>
          </w:tcPr>
          <w:p w14:paraId="0EF3C42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760" w:type="pct"/>
            <w:vAlign w:val="center"/>
          </w:tcPr>
          <w:p w14:paraId="38B81F86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A9E22FC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6FB0E61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7077608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2EBE53F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56A6E9A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C5E0F0B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F740A5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41BE64C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02E169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324897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BB9D345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52EAFDBE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C154FA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7CB4D3A4" w14:textId="77777777" w:rsidTr="0082577C">
        <w:trPr>
          <w:trHeight w:val="20"/>
        </w:trPr>
        <w:tc>
          <w:tcPr>
            <w:tcW w:w="320" w:type="pct"/>
            <w:vAlign w:val="center"/>
          </w:tcPr>
          <w:p w14:paraId="4332E98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760" w:type="pct"/>
            <w:vAlign w:val="center"/>
          </w:tcPr>
          <w:p w14:paraId="1335C486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10C1126A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9EC15C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10CE9C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772749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7CF01FF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3066540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767161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58C7B2B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0201D6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B15BD9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3C17C970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797A5BA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0FBDBAD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3CB87580" w14:textId="77777777" w:rsidTr="0082577C">
        <w:trPr>
          <w:trHeight w:val="20"/>
        </w:trPr>
        <w:tc>
          <w:tcPr>
            <w:tcW w:w="320" w:type="pct"/>
            <w:vAlign w:val="center"/>
          </w:tcPr>
          <w:p w14:paraId="4028341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760" w:type="pct"/>
            <w:vAlign w:val="center"/>
          </w:tcPr>
          <w:p w14:paraId="616407FC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5934B60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EBF933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6680848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6B69AC3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5000FDD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1171A1D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E51B1C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1F1E516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92586C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FAF65A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6DB2203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FB4BA55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535D48A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4C71E34" w14:textId="77777777" w:rsidTr="0082577C">
        <w:trPr>
          <w:trHeight w:val="20"/>
        </w:trPr>
        <w:tc>
          <w:tcPr>
            <w:tcW w:w="320" w:type="pct"/>
            <w:vAlign w:val="center"/>
          </w:tcPr>
          <w:p w14:paraId="0B8072A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760" w:type="pct"/>
            <w:vAlign w:val="center"/>
          </w:tcPr>
          <w:p w14:paraId="59BAA776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8B7484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A5DF4D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618786E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274FCDE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3B9AB2F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8CF9ED8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00D8F6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7343081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D9ADBA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8E9B2F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882AB94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7FD3969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890598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45A735CE" w14:textId="77777777" w:rsidTr="0082577C">
        <w:trPr>
          <w:trHeight w:val="20"/>
        </w:trPr>
        <w:tc>
          <w:tcPr>
            <w:tcW w:w="320" w:type="pct"/>
            <w:vAlign w:val="center"/>
          </w:tcPr>
          <w:p w14:paraId="45DE976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760" w:type="pct"/>
            <w:vAlign w:val="center"/>
          </w:tcPr>
          <w:p w14:paraId="0762C3C1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2FC7038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969FB8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1E2FBC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0BE2C33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1566C88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326BBF4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005573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07F0593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A9C34B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59FACE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19B99C0C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0A448B0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398530A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2B57193" w14:textId="77777777" w:rsidTr="0082577C">
        <w:trPr>
          <w:trHeight w:val="20"/>
        </w:trPr>
        <w:tc>
          <w:tcPr>
            <w:tcW w:w="320" w:type="pct"/>
            <w:vAlign w:val="center"/>
          </w:tcPr>
          <w:p w14:paraId="3AC7F04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760" w:type="pct"/>
            <w:vAlign w:val="center"/>
          </w:tcPr>
          <w:p w14:paraId="235AE3B0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0DD9A5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0781AA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1AA296E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6A835AB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4C3C9C3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C422899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11C530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56A9ADB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6797F6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E1A327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0E0DFB96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4979577F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F1E913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3313F3FD" w14:textId="77777777" w:rsidTr="0082577C">
        <w:trPr>
          <w:trHeight w:val="20"/>
        </w:trPr>
        <w:tc>
          <w:tcPr>
            <w:tcW w:w="320" w:type="pct"/>
            <w:vAlign w:val="center"/>
          </w:tcPr>
          <w:p w14:paraId="65D2EDA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760" w:type="pct"/>
            <w:vAlign w:val="center"/>
          </w:tcPr>
          <w:p w14:paraId="67F3933A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664126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4823D13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211D065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189F52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548EAB1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0457330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3609AE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2C237F0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8CD72C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CB9A65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92EDF19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4631A237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7928F38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2B693F18" w14:textId="77777777" w:rsidTr="0082577C">
        <w:trPr>
          <w:trHeight w:val="20"/>
        </w:trPr>
        <w:tc>
          <w:tcPr>
            <w:tcW w:w="320" w:type="pct"/>
            <w:vAlign w:val="center"/>
          </w:tcPr>
          <w:p w14:paraId="1F83F85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760" w:type="pct"/>
            <w:vAlign w:val="center"/>
          </w:tcPr>
          <w:p w14:paraId="24DA193D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E06FC85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4D125F7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4E560A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EBA9DC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58436EF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E062426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CA594C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3749815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9F4BC4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CE7D46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44CD0AE7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9280754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5FADD8F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7821015B" w14:textId="77777777" w:rsidTr="0082577C">
        <w:trPr>
          <w:trHeight w:val="20"/>
        </w:trPr>
        <w:tc>
          <w:tcPr>
            <w:tcW w:w="320" w:type="pct"/>
            <w:vAlign w:val="center"/>
          </w:tcPr>
          <w:p w14:paraId="7FA63A8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760" w:type="pct"/>
            <w:vAlign w:val="center"/>
          </w:tcPr>
          <w:p w14:paraId="271F6F4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7BFDFAB2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987661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3A63672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1278255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263E72D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4C7BCCD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DA2EE7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2EA458C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71EF821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C5DBEF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0373B5B8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90EF8DD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E6DDF6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C10C89E" w14:textId="77777777" w:rsidTr="0082577C">
        <w:trPr>
          <w:trHeight w:val="20"/>
        </w:trPr>
        <w:tc>
          <w:tcPr>
            <w:tcW w:w="320" w:type="pct"/>
            <w:vAlign w:val="center"/>
          </w:tcPr>
          <w:p w14:paraId="253DF91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760" w:type="pct"/>
            <w:vAlign w:val="center"/>
          </w:tcPr>
          <w:p w14:paraId="5588E880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04C62DA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D78EB5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72E9072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0C535B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58ABE21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50D5004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7AC3841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39B0447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A408EA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59ACB62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51D556E1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0072C59E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E13E3A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55F6DCF" w14:textId="77777777" w:rsidTr="0082577C">
        <w:trPr>
          <w:trHeight w:val="20"/>
        </w:trPr>
        <w:tc>
          <w:tcPr>
            <w:tcW w:w="320" w:type="pct"/>
            <w:vAlign w:val="center"/>
          </w:tcPr>
          <w:p w14:paraId="5AED49F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760" w:type="pct"/>
            <w:vAlign w:val="center"/>
          </w:tcPr>
          <w:p w14:paraId="5C3C3AA9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DA357BD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4E69A82E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4665C13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48B2CA1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0DFF2C5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15505F6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5D2679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73DDC32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D95B10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2B6049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BDA9F31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3D1A1D8D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2DEC82B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16ABB0E3" w14:textId="77777777" w:rsidTr="0082577C">
        <w:trPr>
          <w:trHeight w:val="20"/>
        </w:trPr>
        <w:tc>
          <w:tcPr>
            <w:tcW w:w="320" w:type="pct"/>
            <w:vAlign w:val="center"/>
          </w:tcPr>
          <w:p w14:paraId="19049B6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760" w:type="pct"/>
            <w:vAlign w:val="center"/>
          </w:tcPr>
          <w:p w14:paraId="60CAAC43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5A3F6B1E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4DFD4380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08136B0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6BFDCA1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023F2A2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C3FF001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BE7432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020862D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6C4E85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B120C5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1E70B2C3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6486A30D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C2A1D1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1A0BF740" w14:textId="77777777" w:rsidTr="0082577C">
        <w:trPr>
          <w:trHeight w:val="20"/>
        </w:trPr>
        <w:tc>
          <w:tcPr>
            <w:tcW w:w="320" w:type="pct"/>
            <w:vAlign w:val="center"/>
          </w:tcPr>
          <w:p w14:paraId="53ADB5A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760" w:type="pct"/>
            <w:vAlign w:val="center"/>
          </w:tcPr>
          <w:p w14:paraId="4A1EA28E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144F0817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36F6206A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1B4655F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45D3EF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38469B0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7B6F01B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025FFF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1CDA985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9138FD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E80CD3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3E4EA395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69E65FB9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45F318D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793283F" w14:textId="77777777" w:rsidTr="0082577C">
        <w:trPr>
          <w:trHeight w:val="20"/>
        </w:trPr>
        <w:tc>
          <w:tcPr>
            <w:tcW w:w="320" w:type="pct"/>
            <w:vAlign w:val="center"/>
          </w:tcPr>
          <w:p w14:paraId="5819064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760" w:type="pct"/>
            <w:vAlign w:val="center"/>
          </w:tcPr>
          <w:p w14:paraId="5311A156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6674325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2287D9A8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0B5B52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65F2AE8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2A1EF87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12FC621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20D096F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7D3D27D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E2DACA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9460AA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7F130C57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8CD72D9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1CBBB17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18E599A6" w14:textId="77777777" w:rsidTr="0082577C">
        <w:trPr>
          <w:trHeight w:val="20"/>
        </w:trPr>
        <w:tc>
          <w:tcPr>
            <w:tcW w:w="320" w:type="pct"/>
            <w:vAlign w:val="center"/>
          </w:tcPr>
          <w:p w14:paraId="137BDDD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760" w:type="pct"/>
            <w:vAlign w:val="center"/>
          </w:tcPr>
          <w:p w14:paraId="11F9681B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281B8ABC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43A6073E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370B12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2549515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08C2D34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52FD549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0716157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7542DFD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192BC0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544794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7EECF0ED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62E3C262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56A5276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41CBCB62" w14:textId="77777777" w:rsidTr="0082577C">
        <w:trPr>
          <w:trHeight w:val="20"/>
        </w:trPr>
        <w:tc>
          <w:tcPr>
            <w:tcW w:w="320" w:type="pct"/>
            <w:vAlign w:val="center"/>
          </w:tcPr>
          <w:p w14:paraId="3B44391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760" w:type="pct"/>
            <w:vAlign w:val="center"/>
          </w:tcPr>
          <w:p w14:paraId="434FF623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DA26611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0A3293B7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5159789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70734F81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12BDF93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D0F1F88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83968B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7D740DA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683D78B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194D00C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3A2405F9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305EAF7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6513C07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</w:tbl>
    <w:p w14:paraId="424637E2" w14:textId="77777777" w:rsidR="000248A7" w:rsidRDefault="000248A7" w:rsidP="000248A7">
      <w: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16"/>
        <w:gridCol w:w="1463"/>
        <w:gridCol w:w="1094"/>
        <w:gridCol w:w="951"/>
        <w:gridCol w:w="2016"/>
        <w:gridCol w:w="2082"/>
        <w:gridCol w:w="1406"/>
      </w:tblGrid>
      <w:tr w:rsidR="000248A7" w:rsidRPr="0082577C" w14:paraId="6B4E46EF" w14:textId="77777777" w:rsidTr="0082577C">
        <w:trPr>
          <w:trHeight w:val="454"/>
        </w:trPr>
        <w:tc>
          <w:tcPr>
            <w:tcW w:w="320" w:type="pct"/>
            <w:vAlign w:val="center"/>
          </w:tcPr>
          <w:p w14:paraId="1ADAA54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lastRenderedPageBreak/>
              <w:t>Day</w:t>
            </w:r>
          </w:p>
        </w:tc>
        <w:tc>
          <w:tcPr>
            <w:tcW w:w="760" w:type="pct"/>
            <w:vAlign w:val="center"/>
          </w:tcPr>
          <w:p w14:paraId="510470C2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Attack features</w:t>
            </w:r>
          </w:p>
        </w:tc>
        <w:tc>
          <w:tcPr>
            <w:tcW w:w="568" w:type="pct"/>
            <w:vAlign w:val="center"/>
          </w:tcPr>
          <w:p w14:paraId="3266B0FF" w14:textId="77777777" w:rsidR="000248A7" w:rsidRPr="0082577C" w:rsidRDefault="000248A7" w:rsidP="0082577C">
            <w:pPr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Intensity</w:t>
            </w:r>
          </w:p>
          <w:p w14:paraId="28A0FD6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1 to 10</w:t>
            </w:r>
          </w:p>
        </w:tc>
        <w:tc>
          <w:tcPr>
            <w:tcW w:w="494" w:type="pct"/>
            <w:vAlign w:val="center"/>
          </w:tcPr>
          <w:p w14:paraId="43263F4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Lasting hours</w:t>
            </w:r>
          </w:p>
        </w:tc>
        <w:tc>
          <w:tcPr>
            <w:tcW w:w="1047" w:type="pct"/>
            <w:vAlign w:val="center"/>
          </w:tcPr>
          <w:p w14:paraId="2D57092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Analgesics trade name (if took)</w:t>
            </w:r>
          </w:p>
        </w:tc>
        <w:tc>
          <w:tcPr>
            <w:tcW w:w="1081" w:type="pct"/>
            <w:vAlign w:val="center"/>
          </w:tcPr>
          <w:p w14:paraId="7F06B5A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Effectiveness</w:t>
            </w:r>
          </w:p>
        </w:tc>
        <w:tc>
          <w:tcPr>
            <w:tcW w:w="730" w:type="pct"/>
            <w:vAlign w:val="center"/>
          </w:tcPr>
          <w:p w14:paraId="3F744A2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Disability</w:t>
            </w:r>
          </w:p>
        </w:tc>
      </w:tr>
      <w:tr w:rsidR="000248A7" w:rsidRPr="0082577C" w14:paraId="1F7EEFC6" w14:textId="77777777" w:rsidTr="0082577C">
        <w:trPr>
          <w:trHeight w:val="454"/>
        </w:trPr>
        <w:tc>
          <w:tcPr>
            <w:tcW w:w="320" w:type="pct"/>
            <w:vAlign w:val="center"/>
          </w:tcPr>
          <w:p w14:paraId="35042D92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760" w:type="pct"/>
            <w:vAlign w:val="center"/>
          </w:tcPr>
          <w:p w14:paraId="7C54FF7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63DA9396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535CC36C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28C1EF9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33110FC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3098222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57634DF1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7B2089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2400743B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077BA13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4C2A3F0C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0BC18887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1A9F5C5E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6EA733E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5D5B8E98" w14:textId="77777777" w:rsidTr="0082577C">
        <w:trPr>
          <w:trHeight w:val="454"/>
        </w:trPr>
        <w:tc>
          <w:tcPr>
            <w:tcW w:w="320" w:type="pct"/>
            <w:vAlign w:val="center"/>
          </w:tcPr>
          <w:p w14:paraId="63C1441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4</w:t>
            </w:r>
          </w:p>
        </w:tc>
        <w:tc>
          <w:tcPr>
            <w:tcW w:w="760" w:type="pct"/>
            <w:vAlign w:val="center"/>
          </w:tcPr>
          <w:p w14:paraId="085DF2F0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173D86BB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2E66677C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299CD8B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0131AD3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69CE98DA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35CAD1CB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40DF1B9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4A31FDD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7AE50636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3F2C3A48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1EC4AEF4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7A789576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7F0AD35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  <w:tr w:rsidR="000248A7" w:rsidRPr="0082577C" w14:paraId="68888928" w14:textId="77777777" w:rsidTr="0082577C">
        <w:trPr>
          <w:trHeight w:val="454"/>
        </w:trPr>
        <w:tc>
          <w:tcPr>
            <w:tcW w:w="320" w:type="pct"/>
            <w:vAlign w:val="center"/>
          </w:tcPr>
          <w:p w14:paraId="1C7A4825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35</w:t>
            </w:r>
          </w:p>
        </w:tc>
        <w:tc>
          <w:tcPr>
            <w:tcW w:w="760" w:type="pct"/>
            <w:vAlign w:val="center"/>
          </w:tcPr>
          <w:p w14:paraId="1A2E6EA3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Headache </w:t>
            </w:r>
          </w:p>
          <w:p w14:paraId="025729BA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Migraine</w:t>
            </w:r>
          </w:p>
          <w:p w14:paraId="64E8751F" w14:textId="77777777" w:rsidR="000248A7" w:rsidRPr="0082577C" w:rsidRDefault="000248A7" w:rsidP="0082577C">
            <w:pPr>
              <w:spacing w:line="240" w:lineRule="auto"/>
              <w:ind w:left="-25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Aura</w:t>
            </w:r>
          </w:p>
        </w:tc>
        <w:tc>
          <w:tcPr>
            <w:tcW w:w="568" w:type="pct"/>
            <w:vAlign w:val="center"/>
          </w:tcPr>
          <w:p w14:paraId="44E21B14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94" w:type="pct"/>
            <w:vAlign w:val="center"/>
          </w:tcPr>
          <w:p w14:paraId="31359F9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vAlign w:val="center"/>
          </w:tcPr>
          <w:p w14:paraId="71373439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6DDB5189" w14:textId="77777777" w:rsidR="000248A7" w:rsidRPr="0082577C" w:rsidRDefault="000248A7" w:rsidP="0082577C">
            <w:pPr>
              <w:spacing w:line="240" w:lineRule="auto"/>
              <w:rPr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  <w:p w14:paraId="11D3E517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>_______________</w:t>
            </w:r>
          </w:p>
        </w:tc>
        <w:tc>
          <w:tcPr>
            <w:tcW w:w="1081" w:type="pct"/>
            <w:vAlign w:val="center"/>
          </w:tcPr>
          <w:p w14:paraId="090861A0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2195E86E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  <w:p w14:paraId="0F028B5F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proofErr w:type="gramStart"/>
            <w:r w:rsidRPr="0082577C">
              <w:rPr>
                <w:bCs/>
                <w:sz w:val="22"/>
                <w:szCs w:val="22"/>
                <w:lang w:val="en-US"/>
              </w:rPr>
              <w:t>[  ]</w:t>
            </w:r>
            <w:proofErr w:type="gramEnd"/>
            <w:r w:rsidRPr="0082577C">
              <w:rPr>
                <w:bCs/>
                <w:sz w:val="22"/>
                <w:szCs w:val="22"/>
                <w:lang w:val="en-US"/>
              </w:rPr>
              <w:t xml:space="preserve"> Y [  ] P  [  ] No</w:t>
            </w:r>
          </w:p>
        </w:tc>
        <w:tc>
          <w:tcPr>
            <w:tcW w:w="730" w:type="pct"/>
            <w:vAlign w:val="center"/>
          </w:tcPr>
          <w:p w14:paraId="6FA972F5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</w:t>
            </w:r>
          </w:p>
          <w:p w14:paraId="52AC0ABA" w14:textId="77777777" w:rsidR="000248A7" w:rsidRPr="0082577C" w:rsidRDefault="000248A7" w:rsidP="0082577C">
            <w:pPr>
              <w:spacing w:line="240" w:lineRule="auto"/>
              <w:rPr>
                <w:rFonts w:ascii="Webdings" w:eastAsia="Webdings" w:hAnsi="Webdings" w:cs="Webdings"/>
                <w:sz w:val="22"/>
                <w:szCs w:val="22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</w:t>
            </w:r>
          </w:p>
          <w:p w14:paraId="2D2466CD" w14:textId="77777777" w:rsidR="000248A7" w:rsidRPr="0082577C" w:rsidRDefault="000248A7" w:rsidP="0082577C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82577C">
              <w:rPr>
                <w:bCs/>
                <w:sz w:val="22"/>
                <w:szCs w:val="22"/>
                <w:lang w:val="en-US"/>
              </w:rPr>
              <w:t xml:space="preserve">[   ] </w:t>
            </w:r>
            <w:r w:rsidRPr="0082577C">
              <w:rPr>
                <w:rFonts w:ascii="Webdings" w:eastAsia="Webdings" w:hAnsi="Webdings" w:cs="Webdings"/>
                <w:sz w:val="22"/>
                <w:szCs w:val="22"/>
              </w:rPr>
              <w:t>===</w:t>
            </w:r>
          </w:p>
        </w:tc>
      </w:tr>
    </w:tbl>
    <w:p w14:paraId="5902B6B2" w14:textId="77777777" w:rsidR="000248A7" w:rsidRDefault="000248A7" w:rsidP="000248A7"/>
    <w:p w14:paraId="2B383DD8" w14:textId="1BB34FAF" w:rsidR="005B2A7D" w:rsidRPr="00F43281" w:rsidRDefault="005B2A7D" w:rsidP="00F46AD5">
      <w:pPr>
        <w:rPr>
          <w:lang w:val="en-GB"/>
        </w:rPr>
      </w:pPr>
    </w:p>
    <w:sectPr w:rsidR="005B2A7D" w:rsidRPr="00F43281" w:rsidSect="00F43281">
      <w:footerReference w:type="default" r:id="rId12"/>
      <w:pgSz w:w="11906" w:h="16838" w:code="9"/>
      <w:pgMar w:top="1417" w:right="1134" w:bottom="1134" w:left="1134" w:header="658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0D0E4" w14:textId="77777777" w:rsidR="006A58B6" w:rsidRDefault="006A58B6" w:rsidP="00A219AF">
      <w:r>
        <w:separator/>
      </w:r>
    </w:p>
  </w:endnote>
  <w:endnote w:type="continuationSeparator" w:id="0">
    <w:p w14:paraId="041517AE" w14:textId="77777777" w:rsidR="006A58B6" w:rsidRDefault="006A58B6" w:rsidP="00A219AF">
      <w:r>
        <w:continuationSeparator/>
      </w:r>
    </w:p>
  </w:endnote>
  <w:endnote w:type="continuationNotice" w:id="1">
    <w:p w14:paraId="29EEA5D1" w14:textId="77777777" w:rsidR="006A58B6" w:rsidRDefault="006A58B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Mincho Pro W3">
    <w:charset w:val="80"/>
    <w:family w:val="roman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824569"/>
      <w:docPartObj>
        <w:docPartGallery w:val="Page Numbers (Bottom of Page)"/>
        <w:docPartUnique/>
      </w:docPartObj>
    </w:sdtPr>
    <w:sdtEndPr/>
    <w:sdtContent>
      <w:p w14:paraId="733F01B8" w14:textId="3BADC6BC" w:rsidR="000248A7" w:rsidRDefault="000248A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B31361" w14:textId="77777777" w:rsidR="000248A7" w:rsidRDefault="000248A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9979035"/>
      <w:docPartObj>
        <w:docPartGallery w:val="Page Numbers (Bottom of Page)"/>
        <w:docPartUnique/>
      </w:docPartObj>
    </w:sdtPr>
    <w:sdtEndPr/>
    <w:sdtContent>
      <w:p w14:paraId="6A7FFED3" w14:textId="376B87C9" w:rsidR="00702274" w:rsidRDefault="0070227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2D5F00" w14:textId="5D60ED64" w:rsidR="00D859FC" w:rsidRPr="0057098E" w:rsidRDefault="00D859FC" w:rsidP="00671AE7">
    <w:pPr>
      <w:rPr>
        <w:sz w:val="28"/>
        <w:szCs w:val="28"/>
        <w:vertAlign w:val="sub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CB6D7" w14:textId="77777777" w:rsidR="006A58B6" w:rsidRDefault="006A58B6" w:rsidP="00A219AF">
      <w:r>
        <w:separator/>
      </w:r>
    </w:p>
  </w:footnote>
  <w:footnote w:type="continuationSeparator" w:id="0">
    <w:p w14:paraId="7A6AFD56" w14:textId="77777777" w:rsidR="006A58B6" w:rsidRDefault="006A58B6" w:rsidP="00A219AF">
      <w:r>
        <w:continuationSeparator/>
      </w:r>
    </w:p>
  </w:footnote>
  <w:footnote w:type="continuationNotice" w:id="1">
    <w:p w14:paraId="276BB579" w14:textId="77777777" w:rsidR="006A58B6" w:rsidRDefault="006A58B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E5B0A"/>
    <w:multiLevelType w:val="hybridMultilevel"/>
    <w:tmpl w:val="7396A1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53D80"/>
    <w:multiLevelType w:val="hybridMultilevel"/>
    <w:tmpl w:val="DF267766"/>
    <w:lvl w:ilvl="0" w:tplc="2542E092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B3869"/>
    <w:multiLevelType w:val="hybridMultilevel"/>
    <w:tmpl w:val="9328E252"/>
    <w:lvl w:ilvl="0" w:tplc="E72C3408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CB3A70"/>
    <w:multiLevelType w:val="hybridMultilevel"/>
    <w:tmpl w:val="9E5CB6D0"/>
    <w:lvl w:ilvl="0" w:tplc="7D5E16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33897"/>
    <w:multiLevelType w:val="hybridMultilevel"/>
    <w:tmpl w:val="129C3C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046B6F"/>
    <w:multiLevelType w:val="hybridMultilevel"/>
    <w:tmpl w:val="D47E8F12"/>
    <w:lvl w:ilvl="0" w:tplc="D1FC3F5A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B3564"/>
    <w:multiLevelType w:val="hybridMultilevel"/>
    <w:tmpl w:val="939C663E"/>
    <w:lvl w:ilvl="0" w:tplc="0410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D31BD"/>
    <w:multiLevelType w:val="hybridMultilevel"/>
    <w:tmpl w:val="5D3AD27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5B4CB7"/>
    <w:multiLevelType w:val="hybridMultilevel"/>
    <w:tmpl w:val="83FA7246"/>
    <w:lvl w:ilvl="0" w:tplc="DFC412D2">
      <w:start w:val="5"/>
      <w:numFmt w:val="bullet"/>
      <w:lvlText w:val="-"/>
      <w:lvlJc w:val="left"/>
      <w:pPr>
        <w:ind w:left="360" w:hanging="360"/>
      </w:pPr>
      <w:rPr>
        <w:rFonts w:ascii="Hiragino Mincho Pro W3" w:eastAsia="Hiragino Mincho Pro W3" w:hAnsi="Hiragino Mincho Pro W3" w:cs="Times New Roman" w:hint="eastAsia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526ABB"/>
    <w:multiLevelType w:val="hybridMultilevel"/>
    <w:tmpl w:val="EF927A88"/>
    <w:lvl w:ilvl="0" w:tplc="882EB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C0FA3"/>
    <w:multiLevelType w:val="hybridMultilevel"/>
    <w:tmpl w:val="3974A6B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3E4AF2"/>
    <w:multiLevelType w:val="hybridMultilevel"/>
    <w:tmpl w:val="14460B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692296"/>
    <w:multiLevelType w:val="hybridMultilevel"/>
    <w:tmpl w:val="3D8E00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040782"/>
    <w:multiLevelType w:val="hybridMultilevel"/>
    <w:tmpl w:val="AEE05E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22C47"/>
    <w:multiLevelType w:val="hybridMultilevel"/>
    <w:tmpl w:val="31CE0888"/>
    <w:lvl w:ilvl="0" w:tplc="3A96F44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E0530"/>
    <w:multiLevelType w:val="hybridMultilevel"/>
    <w:tmpl w:val="0FACBDCA"/>
    <w:lvl w:ilvl="0" w:tplc="0410000F">
      <w:start w:val="1"/>
      <w:numFmt w:val="decimal"/>
      <w:lvlText w:val="%1."/>
      <w:lvlJc w:val="left"/>
      <w:pPr>
        <w:ind w:left="1425" w:hanging="360"/>
      </w:pPr>
    </w:lvl>
    <w:lvl w:ilvl="1" w:tplc="04100019" w:tentative="1">
      <w:start w:val="1"/>
      <w:numFmt w:val="lowerLetter"/>
      <w:lvlText w:val="%2."/>
      <w:lvlJc w:val="left"/>
      <w:pPr>
        <w:ind w:left="2145" w:hanging="360"/>
      </w:pPr>
    </w:lvl>
    <w:lvl w:ilvl="2" w:tplc="0410001B" w:tentative="1">
      <w:start w:val="1"/>
      <w:numFmt w:val="lowerRoman"/>
      <w:lvlText w:val="%3."/>
      <w:lvlJc w:val="right"/>
      <w:pPr>
        <w:ind w:left="2865" w:hanging="180"/>
      </w:pPr>
    </w:lvl>
    <w:lvl w:ilvl="3" w:tplc="0410000F" w:tentative="1">
      <w:start w:val="1"/>
      <w:numFmt w:val="decimal"/>
      <w:lvlText w:val="%4."/>
      <w:lvlJc w:val="left"/>
      <w:pPr>
        <w:ind w:left="3585" w:hanging="360"/>
      </w:pPr>
    </w:lvl>
    <w:lvl w:ilvl="4" w:tplc="04100019" w:tentative="1">
      <w:start w:val="1"/>
      <w:numFmt w:val="lowerLetter"/>
      <w:lvlText w:val="%5."/>
      <w:lvlJc w:val="left"/>
      <w:pPr>
        <w:ind w:left="4305" w:hanging="360"/>
      </w:pPr>
    </w:lvl>
    <w:lvl w:ilvl="5" w:tplc="0410001B" w:tentative="1">
      <w:start w:val="1"/>
      <w:numFmt w:val="lowerRoman"/>
      <w:lvlText w:val="%6."/>
      <w:lvlJc w:val="right"/>
      <w:pPr>
        <w:ind w:left="5025" w:hanging="180"/>
      </w:pPr>
    </w:lvl>
    <w:lvl w:ilvl="6" w:tplc="0410000F" w:tentative="1">
      <w:start w:val="1"/>
      <w:numFmt w:val="decimal"/>
      <w:lvlText w:val="%7."/>
      <w:lvlJc w:val="left"/>
      <w:pPr>
        <w:ind w:left="5745" w:hanging="360"/>
      </w:pPr>
    </w:lvl>
    <w:lvl w:ilvl="7" w:tplc="04100019" w:tentative="1">
      <w:start w:val="1"/>
      <w:numFmt w:val="lowerLetter"/>
      <w:lvlText w:val="%8."/>
      <w:lvlJc w:val="left"/>
      <w:pPr>
        <w:ind w:left="6465" w:hanging="360"/>
      </w:pPr>
    </w:lvl>
    <w:lvl w:ilvl="8" w:tplc="0410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6" w15:restartNumberingAfterBreak="0">
    <w:nsid w:val="5731306E"/>
    <w:multiLevelType w:val="hybridMultilevel"/>
    <w:tmpl w:val="CE727B02"/>
    <w:lvl w:ilvl="0" w:tplc="4A0E641A">
      <w:start w:val="10"/>
      <w:numFmt w:val="decimal"/>
      <w:lvlText w:val="%1."/>
      <w:lvlJc w:val="left"/>
      <w:pPr>
        <w:ind w:left="1095" w:hanging="37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E1470A0"/>
    <w:multiLevelType w:val="hybridMultilevel"/>
    <w:tmpl w:val="F40AC7E8"/>
    <w:lvl w:ilvl="0" w:tplc="9490E8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80621"/>
    <w:multiLevelType w:val="hybridMultilevel"/>
    <w:tmpl w:val="6DE0C59C"/>
    <w:lvl w:ilvl="0" w:tplc="C17EA1F2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AC6863"/>
    <w:multiLevelType w:val="hybridMultilevel"/>
    <w:tmpl w:val="FCAE2A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9912DA"/>
    <w:multiLevelType w:val="hybridMultilevel"/>
    <w:tmpl w:val="E174D31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87611C"/>
    <w:multiLevelType w:val="hybridMultilevel"/>
    <w:tmpl w:val="377E67F2"/>
    <w:lvl w:ilvl="0" w:tplc="67F0C5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B95E10"/>
    <w:multiLevelType w:val="hybridMultilevel"/>
    <w:tmpl w:val="14460B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17"/>
  </w:num>
  <w:num w:numId="4">
    <w:abstractNumId w:val="9"/>
  </w:num>
  <w:num w:numId="5">
    <w:abstractNumId w:val="4"/>
  </w:num>
  <w:num w:numId="6">
    <w:abstractNumId w:val="8"/>
  </w:num>
  <w:num w:numId="7">
    <w:abstractNumId w:val="0"/>
  </w:num>
  <w:num w:numId="8">
    <w:abstractNumId w:val="13"/>
  </w:num>
  <w:num w:numId="9">
    <w:abstractNumId w:val="3"/>
  </w:num>
  <w:num w:numId="10">
    <w:abstractNumId w:val="1"/>
  </w:num>
  <w:num w:numId="11">
    <w:abstractNumId w:val="21"/>
  </w:num>
  <w:num w:numId="12">
    <w:abstractNumId w:val="22"/>
  </w:num>
  <w:num w:numId="13">
    <w:abstractNumId w:val="5"/>
  </w:num>
  <w:num w:numId="14">
    <w:abstractNumId w:val="19"/>
  </w:num>
  <w:num w:numId="15">
    <w:abstractNumId w:val="11"/>
  </w:num>
  <w:num w:numId="16">
    <w:abstractNumId w:val="2"/>
  </w:num>
  <w:num w:numId="17">
    <w:abstractNumId w:val="18"/>
  </w:num>
  <w:num w:numId="18">
    <w:abstractNumId w:val="6"/>
  </w:num>
  <w:num w:numId="19">
    <w:abstractNumId w:val="16"/>
  </w:num>
  <w:num w:numId="20">
    <w:abstractNumId w:val="7"/>
  </w:num>
  <w:num w:numId="21">
    <w:abstractNumId w:val="20"/>
  </w:num>
  <w:num w:numId="22">
    <w:abstractNumId w:val="12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59t2x0vtad3ezfp8pd5s1d0ddp0rx2rd9&quot;&gt;tdcs_protoc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9&lt;/item&gt;&lt;item&gt;30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0C211E"/>
    <w:rsid w:val="00010299"/>
    <w:rsid w:val="000105B5"/>
    <w:rsid w:val="00011F09"/>
    <w:rsid w:val="0001336F"/>
    <w:rsid w:val="0001484F"/>
    <w:rsid w:val="00017658"/>
    <w:rsid w:val="000224B2"/>
    <w:rsid w:val="00022523"/>
    <w:rsid w:val="000233A3"/>
    <w:rsid w:val="00024364"/>
    <w:rsid w:val="000248A7"/>
    <w:rsid w:val="000248B7"/>
    <w:rsid w:val="000255FD"/>
    <w:rsid w:val="00026BBE"/>
    <w:rsid w:val="00027A9B"/>
    <w:rsid w:val="00033FB9"/>
    <w:rsid w:val="000403A4"/>
    <w:rsid w:val="00042D48"/>
    <w:rsid w:val="0004309E"/>
    <w:rsid w:val="00043E1D"/>
    <w:rsid w:val="00045716"/>
    <w:rsid w:val="00046B64"/>
    <w:rsid w:val="00046EA9"/>
    <w:rsid w:val="00055CE3"/>
    <w:rsid w:val="00057FC1"/>
    <w:rsid w:val="00060C06"/>
    <w:rsid w:val="00060C42"/>
    <w:rsid w:val="000633E3"/>
    <w:rsid w:val="0006476E"/>
    <w:rsid w:val="0006604F"/>
    <w:rsid w:val="0007260D"/>
    <w:rsid w:val="0007419B"/>
    <w:rsid w:val="00074A78"/>
    <w:rsid w:val="0008223F"/>
    <w:rsid w:val="00085145"/>
    <w:rsid w:val="000903E9"/>
    <w:rsid w:val="00091FBC"/>
    <w:rsid w:val="00092ECE"/>
    <w:rsid w:val="0009377F"/>
    <w:rsid w:val="000A0B5C"/>
    <w:rsid w:val="000A585E"/>
    <w:rsid w:val="000A7107"/>
    <w:rsid w:val="000B0D11"/>
    <w:rsid w:val="000B46E5"/>
    <w:rsid w:val="000B7338"/>
    <w:rsid w:val="000C04B8"/>
    <w:rsid w:val="000C1874"/>
    <w:rsid w:val="000C211E"/>
    <w:rsid w:val="000C2539"/>
    <w:rsid w:val="000C60FB"/>
    <w:rsid w:val="000D023B"/>
    <w:rsid w:val="000D02E8"/>
    <w:rsid w:val="000D168F"/>
    <w:rsid w:val="000D2705"/>
    <w:rsid w:val="000E0F0F"/>
    <w:rsid w:val="000E1D56"/>
    <w:rsid w:val="000E3547"/>
    <w:rsid w:val="000E6BDF"/>
    <w:rsid w:val="000F0B90"/>
    <w:rsid w:val="000F1483"/>
    <w:rsid w:val="000F5DEA"/>
    <w:rsid w:val="000F63F9"/>
    <w:rsid w:val="000F6C8B"/>
    <w:rsid w:val="00101C2C"/>
    <w:rsid w:val="00101DD6"/>
    <w:rsid w:val="0010234B"/>
    <w:rsid w:val="00104097"/>
    <w:rsid w:val="00105195"/>
    <w:rsid w:val="0010529F"/>
    <w:rsid w:val="00111579"/>
    <w:rsid w:val="001147A9"/>
    <w:rsid w:val="001156D5"/>
    <w:rsid w:val="001164DD"/>
    <w:rsid w:val="00120803"/>
    <w:rsid w:val="00123087"/>
    <w:rsid w:val="0013599B"/>
    <w:rsid w:val="001403F5"/>
    <w:rsid w:val="00141E84"/>
    <w:rsid w:val="001432C1"/>
    <w:rsid w:val="00143AA4"/>
    <w:rsid w:val="00143B17"/>
    <w:rsid w:val="00144C2D"/>
    <w:rsid w:val="0014613F"/>
    <w:rsid w:val="00153670"/>
    <w:rsid w:val="00153B15"/>
    <w:rsid w:val="00154355"/>
    <w:rsid w:val="00155EC2"/>
    <w:rsid w:val="00156B93"/>
    <w:rsid w:val="00162D57"/>
    <w:rsid w:val="00172319"/>
    <w:rsid w:val="00174F4F"/>
    <w:rsid w:val="0017798F"/>
    <w:rsid w:val="00183988"/>
    <w:rsid w:val="00196565"/>
    <w:rsid w:val="00196933"/>
    <w:rsid w:val="001A1576"/>
    <w:rsid w:val="001A3275"/>
    <w:rsid w:val="001A4CC4"/>
    <w:rsid w:val="001A6C57"/>
    <w:rsid w:val="001A779F"/>
    <w:rsid w:val="001B1542"/>
    <w:rsid w:val="001B38B6"/>
    <w:rsid w:val="001B62A1"/>
    <w:rsid w:val="001C1BA1"/>
    <w:rsid w:val="001C1BBB"/>
    <w:rsid w:val="001C3F5E"/>
    <w:rsid w:val="001C3FB8"/>
    <w:rsid w:val="001C6286"/>
    <w:rsid w:val="001D39EF"/>
    <w:rsid w:val="001D77CC"/>
    <w:rsid w:val="001E0D21"/>
    <w:rsid w:val="001E4760"/>
    <w:rsid w:val="001E6A2A"/>
    <w:rsid w:val="001E6E8A"/>
    <w:rsid w:val="001E6FEA"/>
    <w:rsid w:val="001F3BFA"/>
    <w:rsid w:val="00200DF6"/>
    <w:rsid w:val="0021058C"/>
    <w:rsid w:val="00211561"/>
    <w:rsid w:val="0021266C"/>
    <w:rsid w:val="0022125B"/>
    <w:rsid w:val="00222589"/>
    <w:rsid w:val="00223DFE"/>
    <w:rsid w:val="002243DA"/>
    <w:rsid w:val="0022575A"/>
    <w:rsid w:val="002263CB"/>
    <w:rsid w:val="00227964"/>
    <w:rsid w:val="00227E03"/>
    <w:rsid w:val="00231E0A"/>
    <w:rsid w:val="0024190A"/>
    <w:rsid w:val="00241DC0"/>
    <w:rsid w:val="00242956"/>
    <w:rsid w:val="00242D7F"/>
    <w:rsid w:val="00245F23"/>
    <w:rsid w:val="0024636B"/>
    <w:rsid w:val="002466E0"/>
    <w:rsid w:val="00246CF6"/>
    <w:rsid w:val="00250F71"/>
    <w:rsid w:val="00255C3A"/>
    <w:rsid w:val="00260EF3"/>
    <w:rsid w:val="00261D8A"/>
    <w:rsid w:val="002622A1"/>
    <w:rsid w:val="00263431"/>
    <w:rsid w:val="002649F1"/>
    <w:rsid w:val="002656A9"/>
    <w:rsid w:val="00272CA3"/>
    <w:rsid w:val="00273199"/>
    <w:rsid w:val="002764F7"/>
    <w:rsid w:val="00280B13"/>
    <w:rsid w:val="00284279"/>
    <w:rsid w:val="00284739"/>
    <w:rsid w:val="00291B15"/>
    <w:rsid w:val="00293518"/>
    <w:rsid w:val="00294C34"/>
    <w:rsid w:val="00296D65"/>
    <w:rsid w:val="002B4B52"/>
    <w:rsid w:val="002B57A0"/>
    <w:rsid w:val="002B5B6C"/>
    <w:rsid w:val="002B64FB"/>
    <w:rsid w:val="002C1B7D"/>
    <w:rsid w:val="002C286E"/>
    <w:rsid w:val="002C3794"/>
    <w:rsid w:val="002D17A5"/>
    <w:rsid w:val="002D3DB8"/>
    <w:rsid w:val="002D4377"/>
    <w:rsid w:val="002D64A7"/>
    <w:rsid w:val="002D6589"/>
    <w:rsid w:val="002E353B"/>
    <w:rsid w:val="002E4D15"/>
    <w:rsid w:val="002E5696"/>
    <w:rsid w:val="002E6163"/>
    <w:rsid w:val="002E7122"/>
    <w:rsid w:val="002E7EF6"/>
    <w:rsid w:val="002F144E"/>
    <w:rsid w:val="002F20CD"/>
    <w:rsid w:val="002F48DE"/>
    <w:rsid w:val="002F504B"/>
    <w:rsid w:val="002F5A93"/>
    <w:rsid w:val="00301144"/>
    <w:rsid w:val="00302245"/>
    <w:rsid w:val="003027DD"/>
    <w:rsid w:val="00305BDF"/>
    <w:rsid w:val="00310811"/>
    <w:rsid w:val="003110C1"/>
    <w:rsid w:val="0031347E"/>
    <w:rsid w:val="00313D71"/>
    <w:rsid w:val="00315276"/>
    <w:rsid w:val="00321868"/>
    <w:rsid w:val="00323B01"/>
    <w:rsid w:val="00333CF1"/>
    <w:rsid w:val="003363D1"/>
    <w:rsid w:val="003423E7"/>
    <w:rsid w:val="00347276"/>
    <w:rsid w:val="00350E54"/>
    <w:rsid w:val="003527BE"/>
    <w:rsid w:val="00356195"/>
    <w:rsid w:val="00356CC3"/>
    <w:rsid w:val="00357865"/>
    <w:rsid w:val="0036058C"/>
    <w:rsid w:val="00362EA1"/>
    <w:rsid w:val="0036402A"/>
    <w:rsid w:val="003665B3"/>
    <w:rsid w:val="0036668F"/>
    <w:rsid w:val="0037259D"/>
    <w:rsid w:val="00372680"/>
    <w:rsid w:val="00373AD8"/>
    <w:rsid w:val="0037413A"/>
    <w:rsid w:val="003751EB"/>
    <w:rsid w:val="00382D4B"/>
    <w:rsid w:val="00383646"/>
    <w:rsid w:val="0038715E"/>
    <w:rsid w:val="00391586"/>
    <w:rsid w:val="003A08C3"/>
    <w:rsid w:val="003A3171"/>
    <w:rsid w:val="003A737B"/>
    <w:rsid w:val="003B01DC"/>
    <w:rsid w:val="003B25CA"/>
    <w:rsid w:val="003B2BFF"/>
    <w:rsid w:val="003B5740"/>
    <w:rsid w:val="003B77A7"/>
    <w:rsid w:val="003C0092"/>
    <w:rsid w:val="003C033D"/>
    <w:rsid w:val="003C20B0"/>
    <w:rsid w:val="003C34D6"/>
    <w:rsid w:val="003C3AA9"/>
    <w:rsid w:val="003C3C89"/>
    <w:rsid w:val="003C57D5"/>
    <w:rsid w:val="003D0912"/>
    <w:rsid w:val="003E0D78"/>
    <w:rsid w:val="003E551F"/>
    <w:rsid w:val="003E6465"/>
    <w:rsid w:val="003F394E"/>
    <w:rsid w:val="003F4F00"/>
    <w:rsid w:val="003F7414"/>
    <w:rsid w:val="00404386"/>
    <w:rsid w:val="0040514F"/>
    <w:rsid w:val="004054A4"/>
    <w:rsid w:val="00406345"/>
    <w:rsid w:val="00413FC9"/>
    <w:rsid w:val="00416B71"/>
    <w:rsid w:val="004211A3"/>
    <w:rsid w:val="0043374B"/>
    <w:rsid w:val="00437282"/>
    <w:rsid w:val="0044023D"/>
    <w:rsid w:val="00445DAA"/>
    <w:rsid w:val="004523A6"/>
    <w:rsid w:val="0045306D"/>
    <w:rsid w:val="00456728"/>
    <w:rsid w:val="0046063A"/>
    <w:rsid w:val="0046274C"/>
    <w:rsid w:val="00471CDB"/>
    <w:rsid w:val="00472223"/>
    <w:rsid w:val="0047243A"/>
    <w:rsid w:val="004747E8"/>
    <w:rsid w:val="0048052B"/>
    <w:rsid w:val="00482295"/>
    <w:rsid w:val="00486111"/>
    <w:rsid w:val="00486448"/>
    <w:rsid w:val="004868BC"/>
    <w:rsid w:val="004878B6"/>
    <w:rsid w:val="00490BD8"/>
    <w:rsid w:val="00497120"/>
    <w:rsid w:val="004A11EA"/>
    <w:rsid w:val="004A251F"/>
    <w:rsid w:val="004A5808"/>
    <w:rsid w:val="004B47CA"/>
    <w:rsid w:val="004C21F3"/>
    <w:rsid w:val="004C2804"/>
    <w:rsid w:val="004C418C"/>
    <w:rsid w:val="004C49ED"/>
    <w:rsid w:val="004C5C76"/>
    <w:rsid w:val="004D283A"/>
    <w:rsid w:val="004D3393"/>
    <w:rsid w:val="004D39AB"/>
    <w:rsid w:val="004D6266"/>
    <w:rsid w:val="004D7D76"/>
    <w:rsid w:val="004E4E27"/>
    <w:rsid w:val="004E4FB4"/>
    <w:rsid w:val="004F3129"/>
    <w:rsid w:val="004F470E"/>
    <w:rsid w:val="00504513"/>
    <w:rsid w:val="005119C7"/>
    <w:rsid w:val="005126B3"/>
    <w:rsid w:val="00512F2C"/>
    <w:rsid w:val="00526EF1"/>
    <w:rsid w:val="005275AA"/>
    <w:rsid w:val="00527815"/>
    <w:rsid w:val="005312BA"/>
    <w:rsid w:val="005358C4"/>
    <w:rsid w:val="00535BEC"/>
    <w:rsid w:val="00537F8C"/>
    <w:rsid w:val="00540DEF"/>
    <w:rsid w:val="00542BCC"/>
    <w:rsid w:val="00546CE5"/>
    <w:rsid w:val="00552721"/>
    <w:rsid w:val="005609AC"/>
    <w:rsid w:val="0056293A"/>
    <w:rsid w:val="005645F6"/>
    <w:rsid w:val="00566799"/>
    <w:rsid w:val="00566B66"/>
    <w:rsid w:val="005679C9"/>
    <w:rsid w:val="0057098E"/>
    <w:rsid w:val="00572D73"/>
    <w:rsid w:val="00575223"/>
    <w:rsid w:val="00577397"/>
    <w:rsid w:val="00582549"/>
    <w:rsid w:val="005855CF"/>
    <w:rsid w:val="00587A62"/>
    <w:rsid w:val="00593B26"/>
    <w:rsid w:val="00596E99"/>
    <w:rsid w:val="005A484E"/>
    <w:rsid w:val="005A48EF"/>
    <w:rsid w:val="005B09FF"/>
    <w:rsid w:val="005B29E5"/>
    <w:rsid w:val="005B2A7D"/>
    <w:rsid w:val="005B456F"/>
    <w:rsid w:val="005C0129"/>
    <w:rsid w:val="005C028D"/>
    <w:rsid w:val="005C11F1"/>
    <w:rsid w:val="005C1BFD"/>
    <w:rsid w:val="005C278B"/>
    <w:rsid w:val="005C29EC"/>
    <w:rsid w:val="005D0A59"/>
    <w:rsid w:val="005D1D95"/>
    <w:rsid w:val="005D26CD"/>
    <w:rsid w:val="005D3473"/>
    <w:rsid w:val="005D6660"/>
    <w:rsid w:val="005E711B"/>
    <w:rsid w:val="005F25E4"/>
    <w:rsid w:val="005F2F8A"/>
    <w:rsid w:val="005F39FF"/>
    <w:rsid w:val="00600574"/>
    <w:rsid w:val="00601164"/>
    <w:rsid w:val="00606482"/>
    <w:rsid w:val="00606A35"/>
    <w:rsid w:val="006109E8"/>
    <w:rsid w:val="00611DC3"/>
    <w:rsid w:val="00613E7E"/>
    <w:rsid w:val="0061549E"/>
    <w:rsid w:val="006204C5"/>
    <w:rsid w:val="0062155E"/>
    <w:rsid w:val="0062496F"/>
    <w:rsid w:val="006250C3"/>
    <w:rsid w:val="00625255"/>
    <w:rsid w:val="006318F6"/>
    <w:rsid w:val="00640139"/>
    <w:rsid w:val="0064253D"/>
    <w:rsid w:val="00643174"/>
    <w:rsid w:val="00643C37"/>
    <w:rsid w:val="006457ED"/>
    <w:rsid w:val="006506D0"/>
    <w:rsid w:val="006527FF"/>
    <w:rsid w:val="006531E6"/>
    <w:rsid w:val="00655CA3"/>
    <w:rsid w:val="006611B6"/>
    <w:rsid w:val="00661F68"/>
    <w:rsid w:val="0066318B"/>
    <w:rsid w:val="00666225"/>
    <w:rsid w:val="006707B9"/>
    <w:rsid w:val="00671126"/>
    <w:rsid w:val="00671A71"/>
    <w:rsid w:val="00671AE7"/>
    <w:rsid w:val="00675048"/>
    <w:rsid w:val="0068583F"/>
    <w:rsid w:val="00685F83"/>
    <w:rsid w:val="00686F25"/>
    <w:rsid w:val="0069370C"/>
    <w:rsid w:val="00693BFE"/>
    <w:rsid w:val="00696A67"/>
    <w:rsid w:val="00697257"/>
    <w:rsid w:val="0069774C"/>
    <w:rsid w:val="006A1940"/>
    <w:rsid w:val="006A3CEB"/>
    <w:rsid w:val="006A4726"/>
    <w:rsid w:val="006A52A2"/>
    <w:rsid w:val="006A58B6"/>
    <w:rsid w:val="006A7F1A"/>
    <w:rsid w:val="006C0096"/>
    <w:rsid w:val="006C0E94"/>
    <w:rsid w:val="006C1CD0"/>
    <w:rsid w:val="006C21A9"/>
    <w:rsid w:val="006C25A2"/>
    <w:rsid w:val="006C2E4F"/>
    <w:rsid w:val="006C4265"/>
    <w:rsid w:val="006C70E7"/>
    <w:rsid w:val="006D00E5"/>
    <w:rsid w:val="006D1C96"/>
    <w:rsid w:val="006D4D1A"/>
    <w:rsid w:val="006D5802"/>
    <w:rsid w:val="006D5D5C"/>
    <w:rsid w:val="006D61C0"/>
    <w:rsid w:val="006D7B93"/>
    <w:rsid w:val="006E09AF"/>
    <w:rsid w:val="006E60C0"/>
    <w:rsid w:val="006E6D3C"/>
    <w:rsid w:val="006F292D"/>
    <w:rsid w:val="006F56A1"/>
    <w:rsid w:val="006F5CE8"/>
    <w:rsid w:val="00701C21"/>
    <w:rsid w:val="00702274"/>
    <w:rsid w:val="007040CF"/>
    <w:rsid w:val="007047AA"/>
    <w:rsid w:val="00711D20"/>
    <w:rsid w:val="00714FE8"/>
    <w:rsid w:val="00720840"/>
    <w:rsid w:val="007229F5"/>
    <w:rsid w:val="00726084"/>
    <w:rsid w:val="007261F7"/>
    <w:rsid w:val="0072C66E"/>
    <w:rsid w:val="00730EC2"/>
    <w:rsid w:val="00735075"/>
    <w:rsid w:val="00742F8E"/>
    <w:rsid w:val="0074467A"/>
    <w:rsid w:val="00746D1C"/>
    <w:rsid w:val="00757E7D"/>
    <w:rsid w:val="007603D2"/>
    <w:rsid w:val="007626EB"/>
    <w:rsid w:val="00762A99"/>
    <w:rsid w:val="0076662C"/>
    <w:rsid w:val="00767E0F"/>
    <w:rsid w:val="00770498"/>
    <w:rsid w:val="0077085A"/>
    <w:rsid w:val="00772089"/>
    <w:rsid w:val="007724FC"/>
    <w:rsid w:val="00780D7C"/>
    <w:rsid w:val="0078698F"/>
    <w:rsid w:val="00787EB5"/>
    <w:rsid w:val="00790962"/>
    <w:rsid w:val="0079463A"/>
    <w:rsid w:val="007946D9"/>
    <w:rsid w:val="007A136B"/>
    <w:rsid w:val="007A39EA"/>
    <w:rsid w:val="007A3F66"/>
    <w:rsid w:val="007A4370"/>
    <w:rsid w:val="007A786D"/>
    <w:rsid w:val="007B4157"/>
    <w:rsid w:val="007B55C2"/>
    <w:rsid w:val="007B6F05"/>
    <w:rsid w:val="007C271F"/>
    <w:rsid w:val="007C4C4B"/>
    <w:rsid w:val="007C5533"/>
    <w:rsid w:val="007D12B9"/>
    <w:rsid w:val="007D5734"/>
    <w:rsid w:val="007E25DC"/>
    <w:rsid w:val="007E3AEF"/>
    <w:rsid w:val="007E5516"/>
    <w:rsid w:val="007E6C11"/>
    <w:rsid w:val="007F19B2"/>
    <w:rsid w:val="007F1E74"/>
    <w:rsid w:val="00806241"/>
    <w:rsid w:val="00813EC6"/>
    <w:rsid w:val="008148DD"/>
    <w:rsid w:val="00821D5E"/>
    <w:rsid w:val="008227F3"/>
    <w:rsid w:val="00822B9B"/>
    <w:rsid w:val="0082577C"/>
    <w:rsid w:val="00830F48"/>
    <w:rsid w:val="00836076"/>
    <w:rsid w:val="00840DC5"/>
    <w:rsid w:val="00842E87"/>
    <w:rsid w:val="0084482B"/>
    <w:rsid w:val="008471B4"/>
    <w:rsid w:val="00853864"/>
    <w:rsid w:val="008554DF"/>
    <w:rsid w:val="0086458A"/>
    <w:rsid w:val="0086502F"/>
    <w:rsid w:val="008653AA"/>
    <w:rsid w:val="00871702"/>
    <w:rsid w:val="00872D1B"/>
    <w:rsid w:val="00873481"/>
    <w:rsid w:val="008775BD"/>
    <w:rsid w:val="00877E8B"/>
    <w:rsid w:val="00881EBB"/>
    <w:rsid w:val="0088407B"/>
    <w:rsid w:val="008939D8"/>
    <w:rsid w:val="008959DA"/>
    <w:rsid w:val="00896173"/>
    <w:rsid w:val="008968EB"/>
    <w:rsid w:val="00897775"/>
    <w:rsid w:val="008A1099"/>
    <w:rsid w:val="008A1656"/>
    <w:rsid w:val="008A26BF"/>
    <w:rsid w:val="008A6BEF"/>
    <w:rsid w:val="008A763F"/>
    <w:rsid w:val="008B4452"/>
    <w:rsid w:val="008B47E5"/>
    <w:rsid w:val="008B49C1"/>
    <w:rsid w:val="008B5D75"/>
    <w:rsid w:val="008C47E3"/>
    <w:rsid w:val="008C683C"/>
    <w:rsid w:val="008D6A09"/>
    <w:rsid w:val="008D7442"/>
    <w:rsid w:val="008E0377"/>
    <w:rsid w:val="008E1408"/>
    <w:rsid w:val="008E1DC5"/>
    <w:rsid w:val="008E378E"/>
    <w:rsid w:val="008E5CDE"/>
    <w:rsid w:val="008E7291"/>
    <w:rsid w:val="008F42B9"/>
    <w:rsid w:val="008F4C3D"/>
    <w:rsid w:val="008F4D70"/>
    <w:rsid w:val="008F52F2"/>
    <w:rsid w:val="008F57E9"/>
    <w:rsid w:val="00900370"/>
    <w:rsid w:val="009006D1"/>
    <w:rsid w:val="009016C8"/>
    <w:rsid w:val="009145A0"/>
    <w:rsid w:val="00920B29"/>
    <w:rsid w:val="009255BD"/>
    <w:rsid w:val="00925C15"/>
    <w:rsid w:val="00926639"/>
    <w:rsid w:val="00943863"/>
    <w:rsid w:val="009470BE"/>
    <w:rsid w:val="009508AA"/>
    <w:rsid w:val="00952A5A"/>
    <w:rsid w:val="00954B2D"/>
    <w:rsid w:val="009561F8"/>
    <w:rsid w:val="00957BBD"/>
    <w:rsid w:val="00962B0C"/>
    <w:rsid w:val="009635E3"/>
    <w:rsid w:val="0096377E"/>
    <w:rsid w:val="009639C5"/>
    <w:rsid w:val="00967730"/>
    <w:rsid w:val="00967C97"/>
    <w:rsid w:val="00971FC8"/>
    <w:rsid w:val="0097503D"/>
    <w:rsid w:val="00975FA0"/>
    <w:rsid w:val="00977AC8"/>
    <w:rsid w:val="00984843"/>
    <w:rsid w:val="009866C7"/>
    <w:rsid w:val="00996A73"/>
    <w:rsid w:val="00996F34"/>
    <w:rsid w:val="009A11E9"/>
    <w:rsid w:val="009B3D0F"/>
    <w:rsid w:val="009B5896"/>
    <w:rsid w:val="009C1793"/>
    <w:rsid w:val="009C23C7"/>
    <w:rsid w:val="009C41F6"/>
    <w:rsid w:val="009C7530"/>
    <w:rsid w:val="009D1073"/>
    <w:rsid w:val="009D35B4"/>
    <w:rsid w:val="009D62AD"/>
    <w:rsid w:val="009D766A"/>
    <w:rsid w:val="009D7DF8"/>
    <w:rsid w:val="009E1922"/>
    <w:rsid w:val="009E1B61"/>
    <w:rsid w:val="009E7816"/>
    <w:rsid w:val="009E7E2D"/>
    <w:rsid w:val="009E7F99"/>
    <w:rsid w:val="009F0659"/>
    <w:rsid w:val="009F2FA8"/>
    <w:rsid w:val="009F310E"/>
    <w:rsid w:val="009F38C8"/>
    <w:rsid w:val="009F7602"/>
    <w:rsid w:val="00A0067B"/>
    <w:rsid w:val="00A04C78"/>
    <w:rsid w:val="00A074F0"/>
    <w:rsid w:val="00A16812"/>
    <w:rsid w:val="00A21850"/>
    <w:rsid w:val="00A219AF"/>
    <w:rsid w:val="00A26AF3"/>
    <w:rsid w:val="00A313F5"/>
    <w:rsid w:val="00A36239"/>
    <w:rsid w:val="00A37967"/>
    <w:rsid w:val="00A426F5"/>
    <w:rsid w:val="00A50A9E"/>
    <w:rsid w:val="00A50CAE"/>
    <w:rsid w:val="00A54562"/>
    <w:rsid w:val="00A57452"/>
    <w:rsid w:val="00A57BAE"/>
    <w:rsid w:val="00A63546"/>
    <w:rsid w:val="00A638F8"/>
    <w:rsid w:val="00A660C0"/>
    <w:rsid w:val="00A67BA6"/>
    <w:rsid w:val="00A7258B"/>
    <w:rsid w:val="00A737F3"/>
    <w:rsid w:val="00A73D1E"/>
    <w:rsid w:val="00A74B1A"/>
    <w:rsid w:val="00A76323"/>
    <w:rsid w:val="00A81498"/>
    <w:rsid w:val="00A86406"/>
    <w:rsid w:val="00A87425"/>
    <w:rsid w:val="00A875EE"/>
    <w:rsid w:val="00A8792A"/>
    <w:rsid w:val="00A95FD4"/>
    <w:rsid w:val="00A96E37"/>
    <w:rsid w:val="00AA042F"/>
    <w:rsid w:val="00AA0EBE"/>
    <w:rsid w:val="00AA0ECD"/>
    <w:rsid w:val="00AA17CD"/>
    <w:rsid w:val="00AB09B5"/>
    <w:rsid w:val="00AB2F28"/>
    <w:rsid w:val="00AB6E9B"/>
    <w:rsid w:val="00AC5F3F"/>
    <w:rsid w:val="00AD073B"/>
    <w:rsid w:val="00AD0CC8"/>
    <w:rsid w:val="00AD0D85"/>
    <w:rsid w:val="00AD4EB5"/>
    <w:rsid w:val="00AD5D16"/>
    <w:rsid w:val="00AD7BFB"/>
    <w:rsid w:val="00AE3091"/>
    <w:rsid w:val="00AE52D8"/>
    <w:rsid w:val="00AE5865"/>
    <w:rsid w:val="00AE7074"/>
    <w:rsid w:val="00AF071A"/>
    <w:rsid w:val="00AF0FD4"/>
    <w:rsid w:val="00B0374A"/>
    <w:rsid w:val="00B06BE0"/>
    <w:rsid w:val="00B06F47"/>
    <w:rsid w:val="00B11874"/>
    <w:rsid w:val="00B16541"/>
    <w:rsid w:val="00B16D42"/>
    <w:rsid w:val="00B20F8C"/>
    <w:rsid w:val="00B21FA9"/>
    <w:rsid w:val="00B24ACC"/>
    <w:rsid w:val="00B25097"/>
    <w:rsid w:val="00B25B74"/>
    <w:rsid w:val="00B2659F"/>
    <w:rsid w:val="00B373BE"/>
    <w:rsid w:val="00B40FCE"/>
    <w:rsid w:val="00B555B2"/>
    <w:rsid w:val="00B56191"/>
    <w:rsid w:val="00B579A4"/>
    <w:rsid w:val="00B60088"/>
    <w:rsid w:val="00B627DB"/>
    <w:rsid w:val="00B6392E"/>
    <w:rsid w:val="00B74429"/>
    <w:rsid w:val="00B76921"/>
    <w:rsid w:val="00B82095"/>
    <w:rsid w:val="00B853CE"/>
    <w:rsid w:val="00B86191"/>
    <w:rsid w:val="00B86469"/>
    <w:rsid w:val="00B87600"/>
    <w:rsid w:val="00B914E2"/>
    <w:rsid w:val="00BA11E4"/>
    <w:rsid w:val="00BA263C"/>
    <w:rsid w:val="00BA31A9"/>
    <w:rsid w:val="00BA3550"/>
    <w:rsid w:val="00BB3605"/>
    <w:rsid w:val="00BB5A1A"/>
    <w:rsid w:val="00BC0324"/>
    <w:rsid w:val="00BC3AC1"/>
    <w:rsid w:val="00BC5800"/>
    <w:rsid w:val="00BC5A6B"/>
    <w:rsid w:val="00BC5C58"/>
    <w:rsid w:val="00BC5F44"/>
    <w:rsid w:val="00BD38D7"/>
    <w:rsid w:val="00BD4B21"/>
    <w:rsid w:val="00BD5D2B"/>
    <w:rsid w:val="00BF0D66"/>
    <w:rsid w:val="00BF30B0"/>
    <w:rsid w:val="00BF3252"/>
    <w:rsid w:val="00BF3526"/>
    <w:rsid w:val="00BF3E76"/>
    <w:rsid w:val="00BF43FA"/>
    <w:rsid w:val="00BF7AF7"/>
    <w:rsid w:val="00C0130D"/>
    <w:rsid w:val="00C0181B"/>
    <w:rsid w:val="00C02B41"/>
    <w:rsid w:val="00C03518"/>
    <w:rsid w:val="00C059B0"/>
    <w:rsid w:val="00C06844"/>
    <w:rsid w:val="00C1081F"/>
    <w:rsid w:val="00C1316F"/>
    <w:rsid w:val="00C20463"/>
    <w:rsid w:val="00C265B3"/>
    <w:rsid w:val="00C310E3"/>
    <w:rsid w:val="00C323D5"/>
    <w:rsid w:val="00C3688D"/>
    <w:rsid w:val="00C37534"/>
    <w:rsid w:val="00C402BD"/>
    <w:rsid w:val="00C40B23"/>
    <w:rsid w:val="00C430E1"/>
    <w:rsid w:val="00C43771"/>
    <w:rsid w:val="00C46546"/>
    <w:rsid w:val="00C46E50"/>
    <w:rsid w:val="00C516F5"/>
    <w:rsid w:val="00C5222C"/>
    <w:rsid w:val="00C53D37"/>
    <w:rsid w:val="00C542E6"/>
    <w:rsid w:val="00C563E2"/>
    <w:rsid w:val="00C5783E"/>
    <w:rsid w:val="00C617B9"/>
    <w:rsid w:val="00C6289C"/>
    <w:rsid w:val="00C62BF1"/>
    <w:rsid w:val="00C63C3B"/>
    <w:rsid w:val="00C63CD9"/>
    <w:rsid w:val="00C67E71"/>
    <w:rsid w:val="00C70F7E"/>
    <w:rsid w:val="00C71C5B"/>
    <w:rsid w:val="00C7302E"/>
    <w:rsid w:val="00C74D40"/>
    <w:rsid w:val="00C76A1C"/>
    <w:rsid w:val="00C8005F"/>
    <w:rsid w:val="00C8166E"/>
    <w:rsid w:val="00C824EE"/>
    <w:rsid w:val="00C93138"/>
    <w:rsid w:val="00C96099"/>
    <w:rsid w:val="00C97019"/>
    <w:rsid w:val="00CA1386"/>
    <w:rsid w:val="00CA4ABC"/>
    <w:rsid w:val="00CA73B9"/>
    <w:rsid w:val="00CA79B3"/>
    <w:rsid w:val="00CB34AA"/>
    <w:rsid w:val="00CB6393"/>
    <w:rsid w:val="00CB773B"/>
    <w:rsid w:val="00CD0A28"/>
    <w:rsid w:val="00CD1031"/>
    <w:rsid w:val="00CD1BA1"/>
    <w:rsid w:val="00CD362E"/>
    <w:rsid w:val="00CD480F"/>
    <w:rsid w:val="00CD4D84"/>
    <w:rsid w:val="00CE10DA"/>
    <w:rsid w:val="00CE1740"/>
    <w:rsid w:val="00CF03A7"/>
    <w:rsid w:val="00CF2CCE"/>
    <w:rsid w:val="00CF429A"/>
    <w:rsid w:val="00CF66F6"/>
    <w:rsid w:val="00CF7D3E"/>
    <w:rsid w:val="00D007B6"/>
    <w:rsid w:val="00D01CD3"/>
    <w:rsid w:val="00D05F86"/>
    <w:rsid w:val="00D07B7B"/>
    <w:rsid w:val="00D13020"/>
    <w:rsid w:val="00D17E75"/>
    <w:rsid w:val="00D22EE7"/>
    <w:rsid w:val="00D230C7"/>
    <w:rsid w:val="00D248C7"/>
    <w:rsid w:val="00D456E8"/>
    <w:rsid w:val="00D46770"/>
    <w:rsid w:val="00D50530"/>
    <w:rsid w:val="00D512C7"/>
    <w:rsid w:val="00D5575F"/>
    <w:rsid w:val="00D6001D"/>
    <w:rsid w:val="00D62378"/>
    <w:rsid w:val="00D6312D"/>
    <w:rsid w:val="00D70930"/>
    <w:rsid w:val="00D779AB"/>
    <w:rsid w:val="00D81B11"/>
    <w:rsid w:val="00D843D5"/>
    <w:rsid w:val="00D859FC"/>
    <w:rsid w:val="00D9550A"/>
    <w:rsid w:val="00DA39A7"/>
    <w:rsid w:val="00DB10B5"/>
    <w:rsid w:val="00DB2DE2"/>
    <w:rsid w:val="00DC17BE"/>
    <w:rsid w:val="00DC27EB"/>
    <w:rsid w:val="00DC6268"/>
    <w:rsid w:val="00DE1248"/>
    <w:rsid w:val="00DE2482"/>
    <w:rsid w:val="00DE7C95"/>
    <w:rsid w:val="00DF172A"/>
    <w:rsid w:val="00DF2758"/>
    <w:rsid w:val="00DF3FBB"/>
    <w:rsid w:val="00DF4F4B"/>
    <w:rsid w:val="00E011CD"/>
    <w:rsid w:val="00E03870"/>
    <w:rsid w:val="00E047CB"/>
    <w:rsid w:val="00E048C6"/>
    <w:rsid w:val="00E04BA8"/>
    <w:rsid w:val="00E0594D"/>
    <w:rsid w:val="00E1096E"/>
    <w:rsid w:val="00E11B75"/>
    <w:rsid w:val="00E14735"/>
    <w:rsid w:val="00E15483"/>
    <w:rsid w:val="00E158CC"/>
    <w:rsid w:val="00E25AAA"/>
    <w:rsid w:val="00E264A0"/>
    <w:rsid w:val="00E27724"/>
    <w:rsid w:val="00E30BCE"/>
    <w:rsid w:val="00E31DCC"/>
    <w:rsid w:val="00E3281B"/>
    <w:rsid w:val="00E34930"/>
    <w:rsid w:val="00E36C34"/>
    <w:rsid w:val="00E42497"/>
    <w:rsid w:val="00E42CE9"/>
    <w:rsid w:val="00E441BE"/>
    <w:rsid w:val="00E44558"/>
    <w:rsid w:val="00E457C0"/>
    <w:rsid w:val="00E51796"/>
    <w:rsid w:val="00E52E7D"/>
    <w:rsid w:val="00E60E66"/>
    <w:rsid w:val="00E65C7A"/>
    <w:rsid w:val="00E6687B"/>
    <w:rsid w:val="00E7692D"/>
    <w:rsid w:val="00E827EF"/>
    <w:rsid w:val="00E832DC"/>
    <w:rsid w:val="00E8BF76"/>
    <w:rsid w:val="00E95A07"/>
    <w:rsid w:val="00E95B85"/>
    <w:rsid w:val="00EA6CB1"/>
    <w:rsid w:val="00EA7FEE"/>
    <w:rsid w:val="00EB157F"/>
    <w:rsid w:val="00EB3B23"/>
    <w:rsid w:val="00EB4A1C"/>
    <w:rsid w:val="00EB4FA8"/>
    <w:rsid w:val="00EB785F"/>
    <w:rsid w:val="00EC2CD9"/>
    <w:rsid w:val="00ED1CAB"/>
    <w:rsid w:val="00EE1612"/>
    <w:rsid w:val="00EE1AD2"/>
    <w:rsid w:val="00EE1B93"/>
    <w:rsid w:val="00EE3CDB"/>
    <w:rsid w:val="00EE5618"/>
    <w:rsid w:val="00EF1973"/>
    <w:rsid w:val="00EF1CFD"/>
    <w:rsid w:val="00EF2303"/>
    <w:rsid w:val="00F017EF"/>
    <w:rsid w:val="00F069D4"/>
    <w:rsid w:val="00F10714"/>
    <w:rsid w:val="00F107A4"/>
    <w:rsid w:val="00F145B1"/>
    <w:rsid w:val="00F15E1E"/>
    <w:rsid w:val="00F15E71"/>
    <w:rsid w:val="00F167B4"/>
    <w:rsid w:val="00F17CA2"/>
    <w:rsid w:val="00F21B01"/>
    <w:rsid w:val="00F23BBB"/>
    <w:rsid w:val="00F24086"/>
    <w:rsid w:val="00F24826"/>
    <w:rsid w:val="00F263A8"/>
    <w:rsid w:val="00F26A02"/>
    <w:rsid w:val="00F27676"/>
    <w:rsid w:val="00F30C5D"/>
    <w:rsid w:val="00F30FDD"/>
    <w:rsid w:val="00F3189F"/>
    <w:rsid w:val="00F32831"/>
    <w:rsid w:val="00F4121E"/>
    <w:rsid w:val="00F43281"/>
    <w:rsid w:val="00F44674"/>
    <w:rsid w:val="00F46AD5"/>
    <w:rsid w:val="00F46C62"/>
    <w:rsid w:val="00F501EC"/>
    <w:rsid w:val="00F52EF4"/>
    <w:rsid w:val="00F5384D"/>
    <w:rsid w:val="00F56DD3"/>
    <w:rsid w:val="00F60BC1"/>
    <w:rsid w:val="00F61D55"/>
    <w:rsid w:val="00F67FBE"/>
    <w:rsid w:val="00F70AB6"/>
    <w:rsid w:val="00F73C2C"/>
    <w:rsid w:val="00F82613"/>
    <w:rsid w:val="00F82771"/>
    <w:rsid w:val="00F82C20"/>
    <w:rsid w:val="00F8797A"/>
    <w:rsid w:val="00F906D8"/>
    <w:rsid w:val="00F9088F"/>
    <w:rsid w:val="00FA2C38"/>
    <w:rsid w:val="00FA3888"/>
    <w:rsid w:val="00FA53AA"/>
    <w:rsid w:val="00FA6EE5"/>
    <w:rsid w:val="00FB30E8"/>
    <w:rsid w:val="00FB38E1"/>
    <w:rsid w:val="00FB3A27"/>
    <w:rsid w:val="00FB449D"/>
    <w:rsid w:val="00FB44AC"/>
    <w:rsid w:val="00FB7567"/>
    <w:rsid w:val="00FB7A82"/>
    <w:rsid w:val="00FB7F5F"/>
    <w:rsid w:val="00FC68C3"/>
    <w:rsid w:val="00FD1AAB"/>
    <w:rsid w:val="00FD25FB"/>
    <w:rsid w:val="00FE1579"/>
    <w:rsid w:val="00FE2AE6"/>
    <w:rsid w:val="00FE3316"/>
    <w:rsid w:val="00FE3384"/>
    <w:rsid w:val="00FE60AC"/>
    <w:rsid w:val="00FF012B"/>
    <w:rsid w:val="00FF0B3B"/>
    <w:rsid w:val="00FF3147"/>
    <w:rsid w:val="00FF358A"/>
    <w:rsid w:val="00FF4741"/>
    <w:rsid w:val="00FF5438"/>
    <w:rsid w:val="00FF7ECA"/>
    <w:rsid w:val="031997AA"/>
    <w:rsid w:val="04E970D3"/>
    <w:rsid w:val="081E2167"/>
    <w:rsid w:val="08F0CE77"/>
    <w:rsid w:val="0AEF7105"/>
    <w:rsid w:val="0C96834E"/>
    <w:rsid w:val="0CB5EE04"/>
    <w:rsid w:val="10893315"/>
    <w:rsid w:val="1159AB26"/>
    <w:rsid w:val="11ADBADC"/>
    <w:rsid w:val="12F81221"/>
    <w:rsid w:val="14CD5AF5"/>
    <w:rsid w:val="15065FED"/>
    <w:rsid w:val="1613FE7F"/>
    <w:rsid w:val="1643A7ED"/>
    <w:rsid w:val="1AB2B4B5"/>
    <w:rsid w:val="1AE76FA2"/>
    <w:rsid w:val="1C834003"/>
    <w:rsid w:val="1D68EA52"/>
    <w:rsid w:val="1FEA8A33"/>
    <w:rsid w:val="23045C4A"/>
    <w:rsid w:val="2661B93D"/>
    <w:rsid w:val="271C6DDB"/>
    <w:rsid w:val="2B4AC1D0"/>
    <w:rsid w:val="2C07D770"/>
    <w:rsid w:val="2CA15153"/>
    <w:rsid w:val="2D1C488D"/>
    <w:rsid w:val="2D506746"/>
    <w:rsid w:val="2EB0BE97"/>
    <w:rsid w:val="2F1E5032"/>
    <w:rsid w:val="30089B83"/>
    <w:rsid w:val="331092D7"/>
    <w:rsid w:val="35AEB9B6"/>
    <w:rsid w:val="3677DD07"/>
    <w:rsid w:val="3ADF169F"/>
    <w:rsid w:val="3C25E8C0"/>
    <w:rsid w:val="3D50C0CF"/>
    <w:rsid w:val="3E35E19C"/>
    <w:rsid w:val="3E4C8733"/>
    <w:rsid w:val="40C9B075"/>
    <w:rsid w:val="426580D6"/>
    <w:rsid w:val="42C2F114"/>
    <w:rsid w:val="446CD79E"/>
    <w:rsid w:val="44EA1B2C"/>
    <w:rsid w:val="454EA877"/>
    <w:rsid w:val="46808582"/>
    <w:rsid w:val="46D5ABD9"/>
    <w:rsid w:val="473343BA"/>
    <w:rsid w:val="47D6DFBF"/>
    <w:rsid w:val="4920C6F8"/>
    <w:rsid w:val="5041D6A1"/>
    <w:rsid w:val="551B76AC"/>
    <w:rsid w:val="556DEAF9"/>
    <w:rsid w:val="564AD524"/>
    <w:rsid w:val="5829B059"/>
    <w:rsid w:val="59853CE3"/>
    <w:rsid w:val="5E07FCF8"/>
    <w:rsid w:val="60B8408D"/>
    <w:rsid w:val="648FCF61"/>
    <w:rsid w:val="65236B26"/>
    <w:rsid w:val="678BA5BD"/>
    <w:rsid w:val="6C69C077"/>
    <w:rsid w:val="6CB756A2"/>
    <w:rsid w:val="6CD685CC"/>
    <w:rsid w:val="6EBD608D"/>
    <w:rsid w:val="6FE38F50"/>
    <w:rsid w:val="7458D285"/>
    <w:rsid w:val="74C86F54"/>
    <w:rsid w:val="752644B1"/>
    <w:rsid w:val="75782059"/>
    <w:rsid w:val="7660B83E"/>
    <w:rsid w:val="76643FB5"/>
    <w:rsid w:val="770F0822"/>
    <w:rsid w:val="79603BF1"/>
    <w:rsid w:val="7BAC0746"/>
    <w:rsid w:val="7E33AD14"/>
    <w:rsid w:val="7FD5D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EF972D"/>
  <w15:docId w15:val="{36453201-8433-40CD-801F-628CF144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Regular"/>
    <w:qFormat/>
    <w:rsid w:val="00174F4F"/>
    <w:pPr>
      <w:spacing w:line="288" w:lineRule="exact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8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2C3794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nhideWhenUsed/>
    <w:rsid w:val="00A219A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A219AF"/>
  </w:style>
  <w:style w:type="paragraph" w:styleId="Pidipagina">
    <w:name w:val="footer"/>
    <w:basedOn w:val="Normale"/>
    <w:link w:val="PidipaginaCarattere"/>
    <w:uiPriority w:val="99"/>
    <w:unhideWhenUsed/>
    <w:rsid w:val="00A219A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19AF"/>
  </w:style>
  <w:style w:type="character" w:customStyle="1" w:styleId="Titolo2Carattere">
    <w:name w:val="Titolo 2 Carattere"/>
    <w:basedOn w:val="Carpredefinitoparagrafo"/>
    <w:link w:val="Titolo2"/>
    <w:uiPriority w:val="9"/>
    <w:rsid w:val="002C3794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C379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476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4760"/>
    <w:rPr>
      <w:rFonts w:ascii="Segoe UI" w:hAnsi="Segoe UI" w:cs="Segoe UI"/>
      <w:sz w:val="18"/>
      <w:szCs w:val="18"/>
    </w:rPr>
  </w:style>
  <w:style w:type="paragraph" w:styleId="Titolo">
    <w:name w:val="Title"/>
    <w:basedOn w:val="Normale"/>
    <w:next w:val="Normale"/>
    <w:link w:val="TitoloCarattere"/>
    <w:qFormat/>
    <w:rsid w:val="0076662C"/>
    <w:pPr>
      <w:spacing w:before="240" w:after="60" w:line="240" w:lineRule="auto"/>
      <w:jc w:val="center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76662C"/>
    <w:rPr>
      <w:rFonts w:ascii="Calibri Light" w:eastAsia="Times New Roman" w:hAnsi="Calibri Light" w:cs="Times New Roman"/>
      <w:b/>
      <w:bCs/>
      <w:kern w:val="28"/>
      <w:sz w:val="32"/>
      <w:szCs w:val="32"/>
      <w:lang w:eastAsia="it-IT"/>
    </w:rPr>
  </w:style>
  <w:style w:type="paragraph" w:customStyle="1" w:styleId="Default">
    <w:name w:val="Default"/>
    <w:rsid w:val="0076662C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</w:rPr>
  </w:style>
  <w:style w:type="paragraph" w:customStyle="1" w:styleId="PPLptext">
    <w:name w:val="PP Löptext"/>
    <w:basedOn w:val="Normale"/>
    <w:qFormat/>
    <w:rsid w:val="00B0374A"/>
    <w:pPr>
      <w:spacing w:before="120" w:line="240" w:lineRule="auto"/>
    </w:pPr>
    <w:rPr>
      <w:rFonts w:eastAsia="Times New Roman" w:cs="Times New Roman"/>
      <w:szCs w:val="20"/>
      <w:lang w:val="en-US"/>
    </w:rPr>
  </w:style>
  <w:style w:type="paragraph" w:customStyle="1" w:styleId="Corpodeltesto">
    <w:name w:val="Corpo del testo"/>
    <w:basedOn w:val="Normale"/>
    <w:link w:val="CorpotestoCarattere"/>
    <w:rsid w:val="00D248C7"/>
    <w:pPr>
      <w:spacing w:line="240" w:lineRule="auto"/>
      <w:jc w:val="both"/>
    </w:pPr>
    <w:rPr>
      <w:rFonts w:eastAsia="Times New Roman" w:cs="Times New Roman"/>
      <w:szCs w:val="20"/>
      <w:lang w:eastAsia="it-IT"/>
    </w:rPr>
  </w:style>
  <w:style w:type="character" w:customStyle="1" w:styleId="CorpotestoCarattere">
    <w:name w:val="Corpo testo Carattere"/>
    <w:link w:val="Corpodeltesto"/>
    <w:rsid w:val="00D248C7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9B5896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296D6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table" w:styleId="Grigliatabella">
    <w:name w:val="Table Grid"/>
    <w:basedOn w:val="Tabellanormale"/>
    <w:uiPriority w:val="39"/>
    <w:rsid w:val="00CF66F6"/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CF66F6"/>
    <w:pPr>
      <w:spacing w:after="200" w:line="240" w:lineRule="auto"/>
    </w:pPr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F66F6"/>
    <w:rPr>
      <w:rFonts w:ascii="Times New Roman" w:hAnsi="Times New Roman" w:cs="Times New Roman"/>
      <w:noProof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E7E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E7EF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E7EF6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7E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7EF6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8A6BEF"/>
    <w:pPr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6BEF"/>
    <w:rPr>
      <w:rFonts w:ascii="Times New Roman" w:hAnsi="Times New Roman" w:cs="Times New Roman"/>
      <w:noProof/>
      <w:sz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D5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rpodeltesto2">
    <w:name w:val="Body Text 2"/>
    <w:basedOn w:val="Normale"/>
    <w:link w:val="Corpodeltesto2Carattere"/>
    <w:uiPriority w:val="99"/>
    <w:rsid w:val="006D5802"/>
    <w:pPr>
      <w:spacing w:line="240" w:lineRule="auto"/>
      <w:ind w:right="567"/>
      <w:jc w:val="both"/>
    </w:pPr>
    <w:rPr>
      <w:rFonts w:eastAsia="Times New Roman" w:cs="Times New Roman"/>
      <w:sz w:val="20"/>
      <w:szCs w:val="20"/>
      <w:lang w:val="en-US"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6D5802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A50CAE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6531E6"/>
    <w:rPr>
      <w:rFonts w:ascii="Times New Roman" w:hAnsi="Times New Roman"/>
      <w:sz w:val="24"/>
    </w:rPr>
  </w:style>
  <w:style w:type="character" w:customStyle="1" w:styleId="normaltextrun">
    <w:name w:val="normaltextrun"/>
    <w:basedOn w:val="Carpredefinitoparagrafo"/>
    <w:rsid w:val="00E27724"/>
  </w:style>
  <w:style w:type="character" w:styleId="Enfasicorsivo">
    <w:name w:val="Emphasis"/>
    <w:basedOn w:val="Carpredefinitoparagrafo"/>
    <w:uiPriority w:val="20"/>
    <w:qFormat/>
    <w:rsid w:val="007F19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7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29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5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8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8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8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6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9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7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6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5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3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8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17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6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5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5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79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8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0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1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9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55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5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54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1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8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9A7EC-6097-4E65-AEB0-22A01ADE6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signoli</dc:creator>
  <cp:keywords/>
  <dc:description/>
  <cp:lastModifiedBy>Raffaele Ornello</cp:lastModifiedBy>
  <cp:revision>2</cp:revision>
  <cp:lastPrinted>2020-10-01T06:55:00Z</cp:lastPrinted>
  <dcterms:created xsi:type="dcterms:W3CDTF">2022-03-05T14:59:00Z</dcterms:created>
  <dcterms:modified xsi:type="dcterms:W3CDTF">2022-03-05T14:59:00Z</dcterms:modified>
</cp:coreProperties>
</file>